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29CC4" w14:textId="03A46A7B" w:rsidR="00393D9B" w:rsidRPr="00C524FC" w:rsidRDefault="007C0D33" w:rsidP="00002565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bookmarkStart w:id="0" w:name="_Hlk130558400"/>
      <w:bookmarkEnd w:id="0"/>
      <w:r w:rsidRPr="00C524FC">
        <w:rPr>
          <w:rFonts w:ascii="Arial" w:hAnsi="Arial" w:cs="Arial"/>
          <w:b/>
          <w:bCs/>
          <w:sz w:val="28"/>
          <w:szCs w:val="28"/>
        </w:rPr>
        <w:t xml:space="preserve">Vaginal </w:t>
      </w:r>
      <w:r w:rsidR="00393D9B" w:rsidRPr="00C524FC">
        <w:rPr>
          <w:rFonts w:ascii="Arial" w:hAnsi="Arial" w:cs="Arial"/>
          <w:b/>
          <w:bCs/>
          <w:sz w:val="28"/>
          <w:szCs w:val="28"/>
        </w:rPr>
        <w:t xml:space="preserve">Community State Types (CSTs) </w:t>
      </w:r>
      <w:r w:rsidR="0060170D" w:rsidRPr="00C524FC">
        <w:rPr>
          <w:rFonts w:ascii="Arial" w:hAnsi="Arial" w:cs="Arial"/>
          <w:b/>
          <w:bCs/>
          <w:sz w:val="28"/>
          <w:szCs w:val="28"/>
        </w:rPr>
        <w:t xml:space="preserve">Alter Environmental Cues </w:t>
      </w:r>
      <w:r w:rsidR="00393D9B" w:rsidRPr="00C524FC">
        <w:rPr>
          <w:rFonts w:ascii="Arial" w:hAnsi="Arial" w:cs="Arial"/>
          <w:b/>
          <w:bCs/>
          <w:sz w:val="28"/>
          <w:szCs w:val="28"/>
        </w:rPr>
        <w:t xml:space="preserve">and </w:t>
      </w:r>
      <w:r w:rsidR="0060170D" w:rsidRPr="00C524FC">
        <w:rPr>
          <w:rFonts w:ascii="Arial" w:hAnsi="Arial" w:cs="Arial"/>
          <w:b/>
          <w:bCs/>
          <w:sz w:val="28"/>
          <w:szCs w:val="28"/>
        </w:rPr>
        <w:t xml:space="preserve">Production </w:t>
      </w:r>
      <w:r w:rsidR="00393D9B" w:rsidRPr="00C524FC">
        <w:rPr>
          <w:rFonts w:ascii="Arial" w:hAnsi="Arial" w:cs="Arial"/>
          <w:b/>
          <w:bCs/>
          <w:sz w:val="28"/>
          <w:szCs w:val="28"/>
        </w:rPr>
        <w:t xml:space="preserve">of the </w:t>
      </w:r>
      <w:r w:rsidR="00393D9B" w:rsidRPr="00C524FC">
        <w:rPr>
          <w:rFonts w:ascii="Arial" w:hAnsi="Arial" w:cs="Arial"/>
          <w:b/>
          <w:bCs/>
          <w:i/>
          <w:iCs/>
          <w:sz w:val="28"/>
          <w:szCs w:val="28"/>
        </w:rPr>
        <w:t xml:space="preserve">Staphylococcus aureus </w:t>
      </w:r>
      <w:r w:rsidR="0060170D" w:rsidRPr="00C524FC">
        <w:rPr>
          <w:rFonts w:ascii="Arial" w:hAnsi="Arial" w:cs="Arial"/>
          <w:b/>
          <w:bCs/>
          <w:sz w:val="28"/>
          <w:szCs w:val="28"/>
        </w:rPr>
        <w:t>Toxic Shock Syndrome Toxin</w:t>
      </w:r>
      <w:r w:rsidR="00393D9B" w:rsidRPr="00C524FC">
        <w:rPr>
          <w:rFonts w:ascii="Arial" w:hAnsi="Arial" w:cs="Arial"/>
          <w:b/>
          <w:bCs/>
          <w:sz w:val="28"/>
          <w:szCs w:val="28"/>
        </w:rPr>
        <w:t>-1 (TSST-1)</w:t>
      </w:r>
    </w:p>
    <w:p w14:paraId="24A335B4" w14:textId="684B2973" w:rsidR="00E71C0B" w:rsidRPr="00C524FC" w:rsidRDefault="00E71C0B" w:rsidP="00002565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542F5181" w14:textId="77777777" w:rsidR="00E71C0B" w:rsidRPr="00C524FC" w:rsidRDefault="00CD7CD7" w:rsidP="00DB0059">
      <w:pPr>
        <w:spacing w:line="480" w:lineRule="auto"/>
        <w:jc w:val="both"/>
        <w:rPr>
          <w:rFonts w:ascii="Arial" w:hAnsi="Arial" w:cs="Arial"/>
          <w:b/>
          <w:bCs/>
        </w:rPr>
      </w:pPr>
      <w:r w:rsidRPr="00C524FC">
        <w:rPr>
          <w:rFonts w:ascii="Arial" w:hAnsi="Arial" w:cs="Arial"/>
          <w:b/>
          <w:bCs/>
        </w:rPr>
        <w:t>Carla S. Maduta</w:t>
      </w:r>
      <w:r w:rsidR="00E71C0B" w:rsidRPr="00C524FC">
        <w:rPr>
          <w:rFonts w:ascii="Arial" w:hAnsi="Arial" w:cs="Arial"/>
          <w:b/>
          <w:bCs/>
          <w:vertAlign w:val="superscript"/>
        </w:rPr>
        <w:t>1</w:t>
      </w:r>
      <w:r w:rsidRPr="00C524FC">
        <w:rPr>
          <w:rFonts w:ascii="Arial" w:hAnsi="Arial" w:cs="Arial"/>
          <w:b/>
          <w:bCs/>
        </w:rPr>
        <w:t>, John K. McCormick</w:t>
      </w:r>
      <w:r w:rsidR="00E71C0B" w:rsidRPr="00C524FC">
        <w:rPr>
          <w:rFonts w:ascii="Arial" w:hAnsi="Arial" w:cs="Arial"/>
          <w:b/>
          <w:bCs/>
          <w:vertAlign w:val="superscript"/>
        </w:rPr>
        <w:t>1</w:t>
      </w:r>
      <w:r w:rsidRPr="00C524FC">
        <w:rPr>
          <w:rFonts w:ascii="Arial" w:hAnsi="Arial" w:cs="Arial"/>
          <w:b/>
          <w:bCs/>
        </w:rPr>
        <w:t>, Karine Dufresne</w:t>
      </w:r>
      <w:r w:rsidR="00E71C0B" w:rsidRPr="00C524FC">
        <w:rPr>
          <w:rFonts w:ascii="Arial" w:hAnsi="Arial" w:cs="Arial"/>
          <w:b/>
          <w:bCs/>
          <w:vertAlign w:val="superscript"/>
        </w:rPr>
        <w:t>1</w:t>
      </w:r>
      <w:r w:rsidRPr="00C524FC">
        <w:rPr>
          <w:rFonts w:ascii="Arial" w:hAnsi="Arial" w:cs="Arial"/>
          <w:b/>
          <w:bCs/>
        </w:rPr>
        <w:t>.</w:t>
      </w:r>
    </w:p>
    <w:p w14:paraId="6F077A9D" w14:textId="77777777" w:rsidR="00E71C0B" w:rsidRPr="00C524FC" w:rsidRDefault="00E71C0B" w:rsidP="00DB0059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8615F8F" w14:textId="77777777" w:rsidR="00E71C0B" w:rsidRPr="00C524FC" w:rsidRDefault="00E71C0B" w:rsidP="00DB0059">
      <w:pPr>
        <w:spacing w:line="480" w:lineRule="auto"/>
        <w:jc w:val="both"/>
        <w:rPr>
          <w:rFonts w:ascii="Arial" w:hAnsi="Arial" w:cs="Arial"/>
          <w:b/>
          <w:bCs/>
        </w:rPr>
      </w:pPr>
      <w:r w:rsidRPr="00C524FC">
        <w:rPr>
          <w:rFonts w:ascii="Arial" w:hAnsi="Arial" w:cs="Arial"/>
          <w:vertAlign w:val="superscript"/>
        </w:rPr>
        <w:t>1</w:t>
      </w:r>
      <w:r w:rsidRPr="00C524FC">
        <w:rPr>
          <w:rFonts w:ascii="Arial" w:hAnsi="Arial" w:cs="Arial"/>
        </w:rPr>
        <w:t>Department of Microbiology and Immunology, University of Western Ontario, London, Ontario, Canada</w:t>
      </w:r>
      <w:r w:rsidRPr="00C524FC">
        <w:rPr>
          <w:rFonts w:ascii="Arial" w:hAnsi="Arial" w:cs="Arial"/>
          <w:b/>
          <w:bCs/>
        </w:rPr>
        <w:t xml:space="preserve"> </w:t>
      </w:r>
    </w:p>
    <w:p w14:paraId="50A5ED0F" w14:textId="5171AD90" w:rsidR="00E71C0B" w:rsidRPr="00C524FC" w:rsidRDefault="00E71C0B" w:rsidP="00E71C0B">
      <w:pPr>
        <w:spacing w:line="480" w:lineRule="auto"/>
        <w:jc w:val="both"/>
        <w:rPr>
          <w:rFonts w:ascii="Arial" w:hAnsi="Arial" w:cs="Arial"/>
        </w:rPr>
      </w:pPr>
      <w:r w:rsidRPr="00C524FC">
        <w:rPr>
          <w:rFonts w:ascii="Arial" w:hAnsi="Arial" w:cs="Arial"/>
        </w:rPr>
        <w:t>*For correspondence. E-mail: john.mccormick@uwo.ca; kdufres3@uwo.ca</w:t>
      </w:r>
    </w:p>
    <w:p w14:paraId="15A2F172" w14:textId="77777777" w:rsidR="00E71C0B" w:rsidRPr="00C524FC" w:rsidRDefault="00E71C0B" w:rsidP="00E71C0B">
      <w:pPr>
        <w:spacing w:line="480" w:lineRule="auto"/>
        <w:jc w:val="both"/>
        <w:rPr>
          <w:rFonts w:ascii="Arial" w:hAnsi="Arial" w:cs="Arial"/>
        </w:rPr>
      </w:pPr>
    </w:p>
    <w:p w14:paraId="088431B1" w14:textId="15E1E1DF" w:rsidR="00E71C0B" w:rsidRPr="00C524FC" w:rsidRDefault="00E71C0B" w:rsidP="00E71C0B">
      <w:pPr>
        <w:spacing w:line="480" w:lineRule="auto"/>
        <w:jc w:val="both"/>
        <w:rPr>
          <w:rFonts w:ascii="Arial" w:hAnsi="Arial" w:cs="Arial"/>
        </w:rPr>
      </w:pPr>
      <w:r w:rsidRPr="00C524FC">
        <w:rPr>
          <w:rFonts w:ascii="Arial" w:hAnsi="Arial" w:cs="Arial"/>
        </w:rPr>
        <w:t>Running Title: Vaginal CSTs alter production of TSST-1</w:t>
      </w:r>
    </w:p>
    <w:p w14:paraId="07845188" w14:textId="77777777" w:rsidR="00E71C0B" w:rsidRPr="00C524FC" w:rsidRDefault="00E71C0B" w:rsidP="00E71C0B">
      <w:pPr>
        <w:spacing w:line="480" w:lineRule="auto"/>
        <w:jc w:val="both"/>
        <w:rPr>
          <w:rFonts w:ascii="Arial" w:hAnsi="Arial" w:cs="Arial"/>
        </w:rPr>
      </w:pPr>
    </w:p>
    <w:p w14:paraId="52731397" w14:textId="5A6952E1" w:rsidR="00E71C0B" w:rsidRPr="00A22DBF" w:rsidRDefault="00E71C0B" w:rsidP="00E71C0B">
      <w:pPr>
        <w:spacing w:line="480" w:lineRule="auto"/>
        <w:jc w:val="both"/>
        <w:rPr>
          <w:rFonts w:ascii="Arial" w:hAnsi="Arial" w:cs="Arial"/>
          <w:lang w:val="fr-CA"/>
        </w:rPr>
      </w:pPr>
      <w:r w:rsidRPr="00A22DBF">
        <w:rPr>
          <w:rFonts w:ascii="Arial" w:hAnsi="Arial" w:cs="Arial"/>
          <w:lang w:val="fr-CA"/>
        </w:rPr>
        <w:t xml:space="preserve">Keywords: </w:t>
      </w:r>
      <w:r w:rsidRPr="00A22DBF">
        <w:rPr>
          <w:rFonts w:ascii="Arial" w:hAnsi="Arial" w:cs="Arial"/>
          <w:i/>
          <w:iCs/>
          <w:lang w:val="fr-CA"/>
        </w:rPr>
        <w:t>Staphylococcus aureus</w:t>
      </w:r>
      <w:r w:rsidRPr="00A22DBF">
        <w:rPr>
          <w:rFonts w:ascii="Arial" w:hAnsi="Arial" w:cs="Arial"/>
          <w:lang w:val="fr-CA"/>
        </w:rPr>
        <w:t xml:space="preserve">, TSST-1, glucose, </w:t>
      </w:r>
      <w:proofErr w:type="spellStart"/>
      <w:r w:rsidRPr="00A22DBF">
        <w:rPr>
          <w:rFonts w:ascii="Arial" w:hAnsi="Arial" w:cs="Arial"/>
          <w:lang w:val="fr-CA"/>
        </w:rPr>
        <w:t>toxic</w:t>
      </w:r>
      <w:proofErr w:type="spellEnd"/>
      <w:r w:rsidRPr="00A22DBF">
        <w:rPr>
          <w:rFonts w:ascii="Arial" w:hAnsi="Arial" w:cs="Arial"/>
          <w:lang w:val="fr-CA"/>
        </w:rPr>
        <w:t xml:space="preserve"> </w:t>
      </w:r>
      <w:proofErr w:type="spellStart"/>
      <w:r w:rsidRPr="00A22DBF">
        <w:rPr>
          <w:rFonts w:ascii="Arial" w:hAnsi="Arial" w:cs="Arial"/>
          <w:lang w:val="fr-CA"/>
        </w:rPr>
        <w:t>shock</w:t>
      </w:r>
      <w:proofErr w:type="spellEnd"/>
      <w:r w:rsidRPr="00A22DBF">
        <w:rPr>
          <w:rFonts w:ascii="Arial" w:hAnsi="Arial" w:cs="Arial"/>
          <w:lang w:val="fr-CA"/>
        </w:rPr>
        <w:t xml:space="preserve"> syndrome,</w:t>
      </w:r>
      <w:r w:rsidR="004E0D57" w:rsidRPr="00A22DBF">
        <w:rPr>
          <w:rFonts w:ascii="Arial" w:hAnsi="Arial" w:cs="Arial"/>
          <w:lang w:val="fr-CA"/>
        </w:rPr>
        <w:t xml:space="preserve"> mTSS,</w:t>
      </w:r>
      <w:r w:rsidRPr="00A22DBF">
        <w:rPr>
          <w:rFonts w:ascii="Arial" w:hAnsi="Arial" w:cs="Arial"/>
          <w:lang w:val="fr-CA"/>
        </w:rPr>
        <w:t xml:space="preserve"> vaginal </w:t>
      </w:r>
      <w:proofErr w:type="spellStart"/>
      <w:r w:rsidRPr="00A22DBF">
        <w:rPr>
          <w:rFonts w:ascii="Arial" w:hAnsi="Arial" w:cs="Arial"/>
          <w:lang w:val="fr-CA"/>
        </w:rPr>
        <w:t>microbiota</w:t>
      </w:r>
      <w:proofErr w:type="spellEnd"/>
      <w:r w:rsidRPr="00A22DBF">
        <w:rPr>
          <w:rFonts w:ascii="Arial" w:hAnsi="Arial" w:cs="Arial"/>
          <w:lang w:val="fr-CA"/>
        </w:rPr>
        <w:t xml:space="preserve">, </w:t>
      </w:r>
      <w:proofErr w:type="spellStart"/>
      <w:r w:rsidRPr="00A22DBF">
        <w:rPr>
          <w:rFonts w:ascii="Arial" w:hAnsi="Arial" w:cs="Arial"/>
          <w:lang w:val="fr-CA"/>
        </w:rPr>
        <w:t>lactobacilli</w:t>
      </w:r>
      <w:proofErr w:type="spellEnd"/>
      <w:r w:rsidRPr="00A22DBF">
        <w:rPr>
          <w:rFonts w:ascii="Arial" w:hAnsi="Arial" w:cs="Arial"/>
          <w:lang w:val="fr-CA"/>
        </w:rPr>
        <w:t xml:space="preserve">, </w:t>
      </w:r>
      <w:proofErr w:type="spellStart"/>
      <w:r w:rsidRPr="00A22DBF">
        <w:rPr>
          <w:rFonts w:ascii="Arial" w:hAnsi="Arial" w:cs="Arial"/>
          <w:i/>
          <w:iCs/>
          <w:lang w:val="fr-CA"/>
        </w:rPr>
        <w:t>Gardnerella</w:t>
      </w:r>
      <w:proofErr w:type="spellEnd"/>
      <w:r w:rsidRPr="00A22DBF">
        <w:rPr>
          <w:rFonts w:ascii="Arial" w:hAnsi="Arial" w:cs="Arial"/>
          <w:i/>
          <w:iCs/>
          <w:lang w:val="fr-CA"/>
        </w:rPr>
        <w:t xml:space="preserve"> vaginalis</w:t>
      </w:r>
    </w:p>
    <w:p w14:paraId="196FBE59" w14:textId="00A3715E" w:rsidR="00AB6DCA" w:rsidRPr="00A22DBF" w:rsidRDefault="00AB6DCA" w:rsidP="00A22DBF">
      <w:pPr>
        <w:spacing w:line="480" w:lineRule="auto"/>
        <w:jc w:val="both"/>
        <w:rPr>
          <w:rFonts w:ascii="Arial" w:hAnsi="Arial" w:cs="Arial"/>
          <w:lang w:val="fr-CA"/>
        </w:rPr>
      </w:pPr>
      <w:r>
        <w:rPr>
          <w:rFonts w:ascii="Arial" w:hAnsi="Arial" w:cs="Arial"/>
          <w:b/>
          <w:bCs/>
        </w:rPr>
        <w:br w:type="page"/>
      </w:r>
    </w:p>
    <w:p w14:paraId="1A29C825" w14:textId="38AB29CF" w:rsidR="008A4E79" w:rsidRPr="00002565" w:rsidRDefault="00E71C0B" w:rsidP="00D12598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FIGURES</w:t>
      </w:r>
    </w:p>
    <w:p w14:paraId="5C925812" w14:textId="38458862" w:rsidR="00ED6037" w:rsidRPr="00002565" w:rsidRDefault="004747D5" w:rsidP="00ED603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FBA4995" wp14:editId="225DDC67">
            <wp:extent cx="5943600" cy="4403725"/>
            <wp:effectExtent l="0" t="0" r="0" b="0"/>
            <wp:docPr id="85760301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603016" name="Picture 8576030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6037" w:rsidRPr="00002565">
        <w:rPr>
          <w:rFonts w:ascii="Arial" w:hAnsi="Arial" w:cs="Arial"/>
          <w:b/>
          <w:bCs/>
        </w:rPr>
        <w:t>Fig</w:t>
      </w:r>
      <w:r w:rsidR="00ED6037">
        <w:rPr>
          <w:rFonts w:ascii="Arial" w:hAnsi="Arial" w:cs="Arial"/>
          <w:b/>
          <w:bCs/>
        </w:rPr>
        <w:t>.</w:t>
      </w:r>
      <w:r w:rsidR="00ED6037" w:rsidRPr="00002565">
        <w:rPr>
          <w:rFonts w:ascii="Arial" w:hAnsi="Arial" w:cs="Arial"/>
          <w:b/>
          <w:bCs/>
        </w:rPr>
        <w:t xml:space="preserve"> S</w:t>
      </w:r>
      <w:r w:rsidR="00ED6037">
        <w:rPr>
          <w:rFonts w:ascii="Arial" w:hAnsi="Arial" w:cs="Arial"/>
          <w:b/>
          <w:bCs/>
        </w:rPr>
        <w:t>1</w:t>
      </w:r>
      <w:r w:rsidR="00ED6037" w:rsidRPr="00002565">
        <w:rPr>
          <w:rFonts w:ascii="Arial" w:hAnsi="Arial" w:cs="Arial"/>
          <w:b/>
          <w:bCs/>
        </w:rPr>
        <w:t xml:space="preserve"> Growth curves</w:t>
      </w:r>
      <w:r w:rsidR="00ED6037">
        <w:rPr>
          <w:rFonts w:ascii="Arial" w:hAnsi="Arial" w:cs="Arial"/>
          <w:b/>
          <w:bCs/>
        </w:rPr>
        <w:t xml:space="preserve"> for </w:t>
      </w:r>
      <w:r w:rsidR="00ED6037">
        <w:rPr>
          <w:rFonts w:ascii="Arial" w:hAnsi="Arial" w:cs="Arial"/>
          <w:b/>
          <w:bCs/>
          <w:i/>
          <w:iCs/>
        </w:rPr>
        <w:t xml:space="preserve">S. aureus </w:t>
      </w:r>
      <w:r w:rsidR="00ED6037">
        <w:rPr>
          <w:rFonts w:ascii="Arial" w:hAnsi="Arial" w:cs="Arial"/>
          <w:b/>
          <w:bCs/>
        </w:rPr>
        <w:t>grown in CST supernatants.</w:t>
      </w:r>
      <w:r w:rsidR="00ED6037" w:rsidRPr="00002565">
        <w:rPr>
          <w:rFonts w:ascii="Arial" w:hAnsi="Arial" w:cs="Arial"/>
          <w:b/>
          <w:bCs/>
        </w:rPr>
        <w:t xml:space="preserve"> </w:t>
      </w:r>
      <w:bookmarkStart w:id="1" w:name="OLE_LINK2"/>
      <w:r w:rsidR="00ED6037" w:rsidRPr="00002565">
        <w:rPr>
          <w:rFonts w:ascii="Arial" w:hAnsi="Arial" w:cs="Arial"/>
          <w:sz w:val="20"/>
          <w:szCs w:val="20"/>
        </w:rPr>
        <w:t>CSTs I-V were grown in standard VDM</w:t>
      </w:r>
      <w:r w:rsidR="00ED6037">
        <w:rPr>
          <w:rFonts w:ascii="Arial" w:hAnsi="Arial" w:cs="Arial"/>
          <w:sz w:val="20"/>
          <w:szCs w:val="20"/>
        </w:rPr>
        <w:t xml:space="preserve"> (</w:t>
      </w:r>
      <w:r w:rsidR="00ED6037" w:rsidRPr="00162549">
        <w:rPr>
          <w:rFonts w:ascii="Arial" w:hAnsi="Arial" w:cs="Arial"/>
          <w:b/>
          <w:bCs/>
          <w:sz w:val="20"/>
          <w:szCs w:val="20"/>
        </w:rPr>
        <w:t>A</w:t>
      </w:r>
      <w:r w:rsidR="00042AD5">
        <w:rPr>
          <w:rFonts w:ascii="Arial" w:hAnsi="Arial" w:cs="Arial"/>
          <w:b/>
          <w:bCs/>
          <w:sz w:val="20"/>
          <w:szCs w:val="20"/>
        </w:rPr>
        <w:t>, D</w:t>
      </w:r>
      <w:r w:rsidR="00ED6037">
        <w:rPr>
          <w:rFonts w:ascii="Arial" w:hAnsi="Arial" w:cs="Arial"/>
          <w:sz w:val="20"/>
          <w:szCs w:val="20"/>
        </w:rPr>
        <w:t>)</w:t>
      </w:r>
      <w:r w:rsidR="00ED6037" w:rsidRPr="00002565">
        <w:rPr>
          <w:rFonts w:ascii="Arial" w:hAnsi="Arial" w:cs="Arial"/>
          <w:sz w:val="20"/>
          <w:szCs w:val="20"/>
        </w:rPr>
        <w:t>, or modified VDM: 0.7mM glucose</w:t>
      </w:r>
      <w:r w:rsidR="00ED6037">
        <w:rPr>
          <w:rFonts w:ascii="Arial" w:hAnsi="Arial" w:cs="Arial"/>
          <w:sz w:val="20"/>
          <w:szCs w:val="20"/>
        </w:rPr>
        <w:t xml:space="preserve"> (</w:t>
      </w:r>
      <w:r w:rsidR="00042AD5" w:rsidRPr="00042AD5">
        <w:rPr>
          <w:rFonts w:ascii="Arial" w:hAnsi="Arial" w:cs="Arial"/>
          <w:b/>
          <w:bCs/>
          <w:sz w:val="20"/>
          <w:szCs w:val="20"/>
        </w:rPr>
        <w:t>B, E</w:t>
      </w:r>
      <w:r w:rsidR="00ED6037">
        <w:rPr>
          <w:rFonts w:ascii="Arial" w:hAnsi="Arial" w:cs="Arial"/>
          <w:sz w:val="20"/>
          <w:szCs w:val="20"/>
        </w:rPr>
        <w:t>)</w:t>
      </w:r>
      <w:r w:rsidR="00ED6037" w:rsidRPr="00002565">
        <w:rPr>
          <w:rFonts w:ascii="Arial" w:hAnsi="Arial" w:cs="Arial"/>
          <w:sz w:val="20"/>
          <w:szCs w:val="20"/>
        </w:rPr>
        <w:t>,</w:t>
      </w:r>
      <w:r w:rsidR="00ED6037" w:rsidRPr="00162549">
        <w:rPr>
          <w:rFonts w:ascii="Arial" w:hAnsi="Arial" w:cs="Arial"/>
          <w:sz w:val="20"/>
          <w:szCs w:val="20"/>
        </w:rPr>
        <w:t xml:space="preserve"> </w:t>
      </w:r>
      <w:r w:rsidR="00F609BE">
        <w:rPr>
          <w:rFonts w:ascii="Arial" w:hAnsi="Arial" w:cs="Arial"/>
          <w:sz w:val="20"/>
          <w:szCs w:val="20"/>
        </w:rPr>
        <w:t>0mM glucose</w:t>
      </w:r>
      <w:r w:rsidR="00ED6037">
        <w:rPr>
          <w:rFonts w:ascii="Arial" w:hAnsi="Arial" w:cs="Arial"/>
          <w:sz w:val="20"/>
          <w:szCs w:val="20"/>
        </w:rPr>
        <w:t xml:space="preserve"> (</w:t>
      </w:r>
      <w:r w:rsidR="00042AD5">
        <w:rPr>
          <w:rFonts w:ascii="Arial" w:hAnsi="Arial" w:cs="Arial"/>
          <w:b/>
          <w:bCs/>
          <w:sz w:val="20"/>
          <w:szCs w:val="20"/>
        </w:rPr>
        <w:t>C, F</w:t>
      </w:r>
      <w:r w:rsidR="00ED6037">
        <w:rPr>
          <w:rFonts w:ascii="Arial" w:hAnsi="Arial" w:cs="Arial"/>
          <w:sz w:val="20"/>
          <w:szCs w:val="20"/>
        </w:rPr>
        <w:t>)</w:t>
      </w:r>
      <w:r w:rsidR="00042AD5">
        <w:rPr>
          <w:rFonts w:ascii="Arial" w:hAnsi="Arial" w:cs="Arial"/>
          <w:sz w:val="20"/>
          <w:szCs w:val="20"/>
        </w:rPr>
        <w:t xml:space="preserve">. </w:t>
      </w:r>
      <w:bookmarkEnd w:id="1"/>
      <w:r w:rsidR="00ED6037" w:rsidRPr="00002565">
        <w:rPr>
          <w:rFonts w:ascii="Arial" w:hAnsi="Arial" w:cs="Arial"/>
          <w:sz w:val="20"/>
          <w:szCs w:val="20"/>
        </w:rPr>
        <w:t>The supernatants were sterilized and diluted with the respective fresh media at a 1</w:t>
      </w:r>
      <w:r w:rsidR="00ED6037">
        <w:rPr>
          <w:rFonts w:ascii="Arial" w:hAnsi="Arial" w:cs="Arial"/>
          <w:sz w:val="20"/>
          <w:szCs w:val="20"/>
        </w:rPr>
        <w:t>/</w:t>
      </w:r>
      <w:r w:rsidR="00ED6037" w:rsidRPr="00002565">
        <w:rPr>
          <w:rFonts w:ascii="Arial" w:hAnsi="Arial" w:cs="Arial"/>
          <w:sz w:val="20"/>
          <w:szCs w:val="20"/>
        </w:rPr>
        <w:t>4 dilution. Wild-type MN8 and MN8</w:t>
      </w:r>
      <w:r w:rsidR="00F609BE">
        <w:rPr>
          <w:rFonts w:ascii="Arial" w:hAnsi="Arial" w:cs="Arial"/>
          <w:sz w:val="20"/>
          <w:szCs w:val="20"/>
        </w:rPr>
        <w:t xml:space="preserve"> </w:t>
      </w:r>
      <w:r w:rsidR="00ED6037" w:rsidRPr="00002565">
        <w:rPr>
          <w:rFonts w:ascii="Arial" w:hAnsi="Arial" w:cs="Arial"/>
          <w:sz w:val="20"/>
          <w:szCs w:val="20"/>
        </w:rPr>
        <w:t>∆</w:t>
      </w:r>
      <w:r w:rsidR="00ED6037" w:rsidRPr="00002565">
        <w:rPr>
          <w:rFonts w:ascii="Arial" w:hAnsi="Arial" w:cs="Arial"/>
          <w:i/>
          <w:iCs/>
          <w:sz w:val="20"/>
          <w:szCs w:val="20"/>
        </w:rPr>
        <w:t>ccpA</w:t>
      </w:r>
      <w:r w:rsidR="00ED6037" w:rsidRPr="00002565">
        <w:rPr>
          <w:rFonts w:ascii="Arial" w:hAnsi="Arial" w:cs="Arial"/>
          <w:sz w:val="20"/>
          <w:szCs w:val="20"/>
        </w:rPr>
        <w:t xml:space="preserve"> containing the luminescence reporter plasmid </w:t>
      </w:r>
      <w:proofErr w:type="gramStart"/>
      <w:r w:rsidR="00ED6037" w:rsidRPr="00002565">
        <w:rPr>
          <w:rFonts w:ascii="Arial" w:hAnsi="Arial" w:cs="Arial"/>
          <w:sz w:val="20"/>
          <w:szCs w:val="20"/>
        </w:rPr>
        <w:t>pAmilux::</w:t>
      </w:r>
      <w:proofErr w:type="gramEnd"/>
      <w:r w:rsidR="00ED6037" w:rsidRPr="00002565">
        <w:rPr>
          <w:rFonts w:ascii="Arial" w:hAnsi="Arial" w:cs="Arial"/>
          <w:sz w:val="20"/>
          <w:szCs w:val="20"/>
        </w:rPr>
        <w:t>P</w:t>
      </w:r>
      <w:r w:rsidR="00ED6037" w:rsidRPr="00002565">
        <w:rPr>
          <w:rFonts w:ascii="Arial" w:hAnsi="Arial" w:cs="Arial"/>
          <w:i/>
          <w:iCs/>
          <w:sz w:val="20"/>
          <w:szCs w:val="20"/>
          <w:vertAlign w:val="subscript"/>
        </w:rPr>
        <w:t xml:space="preserve">tst </w:t>
      </w:r>
      <w:r w:rsidR="00ED6037" w:rsidRPr="00002565">
        <w:rPr>
          <w:rFonts w:ascii="Arial" w:hAnsi="Arial" w:cs="Arial"/>
          <w:sz w:val="20"/>
          <w:szCs w:val="20"/>
        </w:rPr>
        <w:t>were then grown in the diluted supernatants</w:t>
      </w:r>
      <w:r w:rsidR="00ED6037">
        <w:rPr>
          <w:rFonts w:ascii="Arial" w:hAnsi="Arial" w:cs="Arial"/>
          <w:sz w:val="20"/>
          <w:szCs w:val="20"/>
        </w:rPr>
        <w:t>, and curves were adjusted to represent start of growth relative to fresh media</w:t>
      </w:r>
      <w:r w:rsidR="00ED6037" w:rsidRPr="00002565">
        <w:rPr>
          <w:rFonts w:ascii="Arial" w:hAnsi="Arial" w:cs="Arial"/>
          <w:sz w:val="20"/>
          <w:szCs w:val="20"/>
        </w:rPr>
        <w:t xml:space="preserve">. The assay was performed in the Synergy H4 reader at 37°C and continuous shaking on the medium setting. </w:t>
      </w:r>
    </w:p>
    <w:p w14:paraId="22F7B16D" w14:textId="77777777" w:rsidR="00ED6037" w:rsidRPr="00002565" w:rsidRDefault="00ED6037" w:rsidP="00ED6037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35E6942" w14:textId="7B2B7839" w:rsidR="00ED6037" w:rsidRDefault="00ED6037" w:rsidP="00ED6037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16ADC6B" w14:textId="635FC094" w:rsidR="008A4E79" w:rsidRDefault="008A4E79" w:rsidP="00ED6037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7F8C778" w14:textId="148FE52A" w:rsidR="00ED6037" w:rsidRPr="00002565" w:rsidRDefault="002B3510" w:rsidP="00ED603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C1B5C01" wp14:editId="0114A7FB">
            <wp:extent cx="5943600" cy="4322445"/>
            <wp:effectExtent l="0" t="0" r="0" b="0"/>
            <wp:docPr id="7723592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35927" name="Picture 7723592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6037" w:rsidRPr="00002565">
        <w:rPr>
          <w:rFonts w:ascii="Arial" w:hAnsi="Arial" w:cs="Arial"/>
          <w:b/>
          <w:bCs/>
        </w:rPr>
        <w:t>Fig</w:t>
      </w:r>
      <w:r w:rsidR="00ED6037">
        <w:rPr>
          <w:rFonts w:ascii="Arial" w:hAnsi="Arial" w:cs="Arial"/>
          <w:b/>
          <w:bCs/>
        </w:rPr>
        <w:t>.</w:t>
      </w:r>
      <w:r w:rsidR="00ED6037" w:rsidRPr="00002565">
        <w:rPr>
          <w:rFonts w:ascii="Arial" w:hAnsi="Arial" w:cs="Arial"/>
          <w:b/>
          <w:bCs/>
        </w:rPr>
        <w:t xml:space="preserve"> S</w:t>
      </w:r>
      <w:r w:rsidR="00ED6037">
        <w:rPr>
          <w:rFonts w:ascii="Arial" w:hAnsi="Arial" w:cs="Arial"/>
          <w:b/>
          <w:bCs/>
        </w:rPr>
        <w:t xml:space="preserve">2 </w:t>
      </w:r>
      <w:r w:rsidR="00ED6037" w:rsidRPr="00002565">
        <w:rPr>
          <w:rFonts w:ascii="Arial" w:hAnsi="Arial" w:cs="Arial"/>
          <w:b/>
          <w:bCs/>
        </w:rPr>
        <w:t>Luminescence curves</w:t>
      </w:r>
      <w:r w:rsidR="00ED6037">
        <w:rPr>
          <w:rFonts w:ascii="Arial" w:hAnsi="Arial" w:cs="Arial"/>
          <w:b/>
          <w:bCs/>
        </w:rPr>
        <w:t xml:space="preserve"> for </w:t>
      </w:r>
      <w:r w:rsidR="00ED6037">
        <w:rPr>
          <w:rFonts w:ascii="Arial" w:hAnsi="Arial" w:cs="Arial"/>
          <w:b/>
          <w:bCs/>
          <w:i/>
          <w:iCs/>
        </w:rPr>
        <w:t xml:space="preserve">S. aureus </w:t>
      </w:r>
      <w:r w:rsidR="00ED6037">
        <w:rPr>
          <w:rFonts w:ascii="Arial" w:hAnsi="Arial" w:cs="Arial"/>
          <w:b/>
          <w:bCs/>
        </w:rPr>
        <w:t>grown in CST supernatants.</w:t>
      </w:r>
      <w:r w:rsidR="00ED6037" w:rsidRPr="00002565">
        <w:rPr>
          <w:rFonts w:ascii="Arial" w:hAnsi="Arial" w:cs="Arial"/>
          <w:b/>
          <w:bCs/>
        </w:rPr>
        <w:t xml:space="preserve"> </w:t>
      </w:r>
      <w:r w:rsidR="00042AD5" w:rsidRPr="00002565">
        <w:rPr>
          <w:rFonts w:ascii="Arial" w:hAnsi="Arial" w:cs="Arial"/>
          <w:sz w:val="20"/>
          <w:szCs w:val="20"/>
        </w:rPr>
        <w:t>CSTs I-V were grown in standard VDM</w:t>
      </w:r>
      <w:r w:rsidR="00042AD5">
        <w:rPr>
          <w:rFonts w:ascii="Arial" w:hAnsi="Arial" w:cs="Arial"/>
          <w:sz w:val="20"/>
          <w:szCs w:val="20"/>
        </w:rPr>
        <w:t xml:space="preserve"> (</w:t>
      </w:r>
      <w:r w:rsidR="00042AD5" w:rsidRPr="00162549">
        <w:rPr>
          <w:rFonts w:ascii="Arial" w:hAnsi="Arial" w:cs="Arial"/>
          <w:b/>
          <w:bCs/>
          <w:sz w:val="20"/>
          <w:szCs w:val="20"/>
        </w:rPr>
        <w:t>A</w:t>
      </w:r>
      <w:r w:rsidR="00042AD5">
        <w:rPr>
          <w:rFonts w:ascii="Arial" w:hAnsi="Arial" w:cs="Arial"/>
          <w:b/>
          <w:bCs/>
          <w:sz w:val="20"/>
          <w:szCs w:val="20"/>
        </w:rPr>
        <w:t>, D</w:t>
      </w:r>
      <w:r w:rsidR="00042AD5">
        <w:rPr>
          <w:rFonts w:ascii="Arial" w:hAnsi="Arial" w:cs="Arial"/>
          <w:sz w:val="20"/>
          <w:szCs w:val="20"/>
        </w:rPr>
        <w:t>)</w:t>
      </w:r>
      <w:r w:rsidR="00042AD5" w:rsidRPr="00002565">
        <w:rPr>
          <w:rFonts w:ascii="Arial" w:hAnsi="Arial" w:cs="Arial"/>
          <w:sz w:val="20"/>
          <w:szCs w:val="20"/>
        </w:rPr>
        <w:t xml:space="preserve">, </w:t>
      </w:r>
      <w:r w:rsidR="00F609BE" w:rsidRPr="00002565">
        <w:rPr>
          <w:rFonts w:ascii="Arial" w:hAnsi="Arial" w:cs="Arial"/>
          <w:sz w:val="20"/>
          <w:szCs w:val="20"/>
        </w:rPr>
        <w:t>or modified VDM: 0.7mM glucose</w:t>
      </w:r>
      <w:r w:rsidR="00F609BE">
        <w:rPr>
          <w:rFonts w:ascii="Arial" w:hAnsi="Arial" w:cs="Arial"/>
          <w:sz w:val="20"/>
          <w:szCs w:val="20"/>
        </w:rPr>
        <w:t xml:space="preserve"> (</w:t>
      </w:r>
      <w:r w:rsidR="00F609BE" w:rsidRPr="00042AD5">
        <w:rPr>
          <w:rFonts w:ascii="Arial" w:hAnsi="Arial" w:cs="Arial"/>
          <w:b/>
          <w:bCs/>
          <w:sz w:val="20"/>
          <w:szCs w:val="20"/>
        </w:rPr>
        <w:t>B, E</w:t>
      </w:r>
      <w:r w:rsidR="00F609BE">
        <w:rPr>
          <w:rFonts w:ascii="Arial" w:hAnsi="Arial" w:cs="Arial"/>
          <w:sz w:val="20"/>
          <w:szCs w:val="20"/>
        </w:rPr>
        <w:t>)</w:t>
      </w:r>
      <w:r w:rsidR="00F609BE" w:rsidRPr="00002565">
        <w:rPr>
          <w:rFonts w:ascii="Arial" w:hAnsi="Arial" w:cs="Arial"/>
          <w:sz w:val="20"/>
          <w:szCs w:val="20"/>
        </w:rPr>
        <w:t>,</w:t>
      </w:r>
      <w:r w:rsidR="00F609BE" w:rsidRPr="00162549">
        <w:rPr>
          <w:rFonts w:ascii="Arial" w:hAnsi="Arial" w:cs="Arial"/>
          <w:sz w:val="20"/>
          <w:szCs w:val="20"/>
        </w:rPr>
        <w:t xml:space="preserve"> </w:t>
      </w:r>
      <w:r w:rsidR="00F609BE">
        <w:rPr>
          <w:rFonts w:ascii="Arial" w:hAnsi="Arial" w:cs="Arial"/>
          <w:sz w:val="20"/>
          <w:szCs w:val="20"/>
        </w:rPr>
        <w:t>0mM glucose (</w:t>
      </w:r>
      <w:r w:rsidR="00F609BE">
        <w:rPr>
          <w:rFonts w:ascii="Arial" w:hAnsi="Arial" w:cs="Arial"/>
          <w:b/>
          <w:bCs/>
          <w:sz w:val="20"/>
          <w:szCs w:val="20"/>
        </w:rPr>
        <w:t>C, F</w:t>
      </w:r>
      <w:r w:rsidR="00F609BE">
        <w:rPr>
          <w:rFonts w:ascii="Arial" w:hAnsi="Arial" w:cs="Arial"/>
          <w:sz w:val="20"/>
          <w:szCs w:val="20"/>
        </w:rPr>
        <w:t xml:space="preserve">). </w:t>
      </w:r>
      <w:r w:rsidR="00ED6037" w:rsidRPr="00002565">
        <w:rPr>
          <w:rFonts w:ascii="Arial" w:hAnsi="Arial" w:cs="Arial"/>
          <w:sz w:val="20"/>
          <w:szCs w:val="20"/>
        </w:rPr>
        <w:t>The supernatants were sterilized and diluted with the respective fresh media at a 1</w:t>
      </w:r>
      <w:r w:rsidR="00ED6037">
        <w:rPr>
          <w:rFonts w:ascii="Arial" w:hAnsi="Arial" w:cs="Arial"/>
          <w:sz w:val="20"/>
          <w:szCs w:val="20"/>
        </w:rPr>
        <w:t>/</w:t>
      </w:r>
      <w:r w:rsidR="00ED6037" w:rsidRPr="00002565">
        <w:rPr>
          <w:rFonts w:ascii="Arial" w:hAnsi="Arial" w:cs="Arial"/>
          <w:sz w:val="20"/>
          <w:szCs w:val="20"/>
        </w:rPr>
        <w:t>4 dilution. Wild-type MN8 and MN8</w:t>
      </w:r>
      <w:r w:rsidR="00F609BE">
        <w:rPr>
          <w:rFonts w:ascii="Arial" w:hAnsi="Arial" w:cs="Arial"/>
          <w:sz w:val="20"/>
          <w:szCs w:val="20"/>
        </w:rPr>
        <w:t xml:space="preserve"> </w:t>
      </w:r>
      <w:r w:rsidR="00ED6037" w:rsidRPr="00002565">
        <w:rPr>
          <w:rFonts w:ascii="Arial" w:hAnsi="Arial" w:cs="Arial"/>
          <w:sz w:val="20"/>
          <w:szCs w:val="20"/>
        </w:rPr>
        <w:t>∆</w:t>
      </w:r>
      <w:r w:rsidR="00ED6037" w:rsidRPr="00002565">
        <w:rPr>
          <w:rFonts w:ascii="Arial" w:hAnsi="Arial" w:cs="Arial"/>
          <w:i/>
          <w:iCs/>
          <w:sz w:val="20"/>
          <w:szCs w:val="20"/>
        </w:rPr>
        <w:t>ccpA</w:t>
      </w:r>
      <w:r w:rsidR="00ED6037" w:rsidRPr="00002565">
        <w:rPr>
          <w:rFonts w:ascii="Arial" w:hAnsi="Arial" w:cs="Arial"/>
          <w:sz w:val="20"/>
          <w:szCs w:val="20"/>
        </w:rPr>
        <w:t xml:space="preserve"> containing the luminescence reporter plasmid </w:t>
      </w:r>
      <w:proofErr w:type="gramStart"/>
      <w:r w:rsidR="00ED6037" w:rsidRPr="00002565">
        <w:rPr>
          <w:rFonts w:ascii="Arial" w:hAnsi="Arial" w:cs="Arial"/>
          <w:sz w:val="20"/>
          <w:szCs w:val="20"/>
        </w:rPr>
        <w:t>pAmilux::</w:t>
      </w:r>
      <w:proofErr w:type="gramEnd"/>
      <w:r w:rsidR="00ED6037" w:rsidRPr="00002565">
        <w:rPr>
          <w:rFonts w:ascii="Arial" w:hAnsi="Arial" w:cs="Arial"/>
          <w:sz w:val="20"/>
          <w:szCs w:val="20"/>
        </w:rPr>
        <w:t>P</w:t>
      </w:r>
      <w:r w:rsidR="00ED6037" w:rsidRPr="00002565">
        <w:rPr>
          <w:rFonts w:ascii="Arial" w:hAnsi="Arial" w:cs="Arial"/>
          <w:i/>
          <w:iCs/>
          <w:sz w:val="20"/>
          <w:szCs w:val="20"/>
          <w:vertAlign w:val="subscript"/>
        </w:rPr>
        <w:t xml:space="preserve">tst </w:t>
      </w:r>
      <w:r w:rsidR="00ED6037" w:rsidRPr="00002565">
        <w:rPr>
          <w:rFonts w:ascii="Arial" w:hAnsi="Arial" w:cs="Arial"/>
          <w:sz w:val="20"/>
          <w:szCs w:val="20"/>
        </w:rPr>
        <w:t>were then grown in the diluted supernatants</w:t>
      </w:r>
      <w:r w:rsidR="00ED6037">
        <w:rPr>
          <w:rFonts w:ascii="Arial" w:hAnsi="Arial" w:cs="Arial"/>
          <w:sz w:val="20"/>
          <w:szCs w:val="20"/>
        </w:rPr>
        <w:t>, and luminescence curves were adjusted to represent start of growth relative to fresh media</w:t>
      </w:r>
      <w:r w:rsidR="00ED6037" w:rsidRPr="00002565">
        <w:rPr>
          <w:rFonts w:ascii="Arial" w:hAnsi="Arial" w:cs="Arial"/>
          <w:sz w:val="20"/>
          <w:szCs w:val="20"/>
        </w:rPr>
        <w:t xml:space="preserve">. The assay was performed in the Synergy H4 reader at 37°C and continuous shaking on the medium setting. </w:t>
      </w:r>
    </w:p>
    <w:p w14:paraId="7C516DA0" w14:textId="77777777" w:rsidR="00B31D15" w:rsidRDefault="00B31D1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69807A5" w14:textId="773F48B7" w:rsidR="00ED6037" w:rsidRPr="009B282D" w:rsidRDefault="001E51F8" w:rsidP="009B282D">
      <w:pPr>
        <w:spacing w:line="480" w:lineRule="auto"/>
        <w:jc w:val="center"/>
        <w:rPr>
          <w:rFonts w:ascii="Arial" w:hAnsi="Arial" w:cs="Arial"/>
          <w:sz w:val="20"/>
          <w:szCs w:val="20"/>
          <w:lang w:val="fr-CA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A21B7F3" wp14:editId="5FC8AD84">
            <wp:extent cx="4933950" cy="2762250"/>
            <wp:effectExtent l="0" t="0" r="0" b="0"/>
            <wp:docPr id="183444828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448283" name="Image 183444828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7" t="17628" r="12339" b="15980"/>
                    <a:stretch/>
                  </pic:blipFill>
                  <pic:spPr bwMode="auto">
                    <a:xfrm>
                      <a:off x="0" y="0"/>
                      <a:ext cx="4933950" cy="2762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4116F7" w14:textId="68F4B034" w:rsidR="00193369" w:rsidRDefault="00ED6037" w:rsidP="007F62D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02565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</w:t>
      </w:r>
      <w:r w:rsidRPr="00002565">
        <w:rPr>
          <w:rFonts w:ascii="Arial" w:hAnsi="Arial" w:cs="Arial"/>
          <w:b/>
          <w:bCs/>
        </w:rPr>
        <w:t xml:space="preserve"> S</w:t>
      </w:r>
      <w:r w:rsidR="009B282D">
        <w:rPr>
          <w:rFonts w:ascii="Arial" w:hAnsi="Arial" w:cs="Arial"/>
          <w:b/>
          <w:bCs/>
        </w:rPr>
        <w:t>3</w:t>
      </w:r>
      <w:r w:rsidRPr="00002565">
        <w:rPr>
          <w:rFonts w:ascii="Arial" w:hAnsi="Arial" w:cs="Arial"/>
          <w:b/>
          <w:bCs/>
        </w:rPr>
        <w:t xml:space="preserve"> Co-cultures </w:t>
      </w:r>
      <w:r w:rsidR="007F62D8">
        <w:rPr>
          <w:rFonts w:ascii="Arial" w:hAnsi="Arial" w:cs="Arial"/>
          <w:b/>
          <w:bCs/>
        </w:rPr>
        <w:t>apparatus setup</w:t>
      </w:r>
      <w:r w:rsidRPr="00002565">
        <w:rPr>
          <w:rFonts w:ascii="Arial" w:hAnsi="Arial" w:cs="Arial"/>
          <w:b/>
          <w:bCs/>
        </w:rPr>
        <w:t xml:space="preserve">. </w:t>
      </w:r>
      <w:r w:rsidR="007F62D8" w:rsidRPr="007F62D8">
        <w:rPr>
          <w:rFonts w:ascii="Arial" w:hAnsi="Arial" w:cs="Arial"/>
          <w:sz w:val="20"/>
          <w:szCs w:val="20"/>
        </w:rPr>
        <w:t>A glass co-culture apparatus was washed an</w:t>
      </w:r>
      <w:r w:rsidR="00A25D62">
        <w:rPr>
          <w:rFonts w:ascii="Arial" w:hAnsi="Arial" w:cs="Arial"/>
          <w:sz w:val="20"/>
          <w:szCs w:val="20"/>
        </w:rPr>
        <w:t>d</w:t>
      </w:r>
      <w:r w:rsidR="007F62D8" w:rsidRPr="007F62D8">
        <w:rPr>
          <w:rFonts w:ascii="Arial" w:hAnsi="Arial" w:cs="Arial"/>
          <w:sz w:val="20"/>
          <w:szCs w:val="20"/>
        </w:rPr>
        <w:t xml:space="preserve"> autoclaved prior to set up. Two sterile O-rings were placed on either side of a 0.65 µm membrane, and the whole apparatus was re-enforced with a sterile clamp. To either side of the membrane, 20 mL of VDM was added, followed by 200 µl of overnight bacterial cultures. Control co-cultures were performed with the same </w:t>
      </w:r>
      <w:r w:rsidR="007F62D8" w:rsidRPr="007F62D8">
        <w:rPr>
          <w:rFonts w:ascii="Arial" w:hAnsi="Arial" w:cs="Arial"/>
          <w:i/>
          <w:iCs/>
          <w:sz w:val="20"/>
          <w:szCs w:val="20"/>
        </w:rPr>
        <w:t xml:space="preserve">S. aureus </w:t>
      </w:r>
      <w:r w:rsidR="007F62D8" w:rsidRPr="007F62D8">
        <w:rPr>
          <w:rFonts w:ascii="Arial" w:hAnsi="Arial" w:cs="Arial"/>
          <w:sz w:val="20"/>
          <w:szCs w:val="20"/>
        </w:rPr>
        <w:t xml:space="preserve">strain on either side of the membrane. Experimental co-cultures were performed with one </w:t>
      </w:r>
      <w:r w:rsidR="007F62D8" w:rsidRPr="007F62D8">
        <w:rPr>
          <w:rFonts w:ascii="Arial" w:hAnsi="Arial" w:cs="Arial"/>
          <w:i/>
          <w:iCs/>
          <w:sz w:val="20"/>
          <w:szCs w:val="20"/>
        </w:rPr>
        <w:t xml:space="preserve">S. aureus </w:t>
      </w:r>
      <w:r w:rsidR="007F62D8" w:rsidRPr="007F62D8">
        <w:rPr>
          <w:rFonts w:ascii="Arial" w:hAnsi="Arial" w:cs="Arial"/>
          <w:sz w:val="20"/>
          <w:szCs w:val="20"/>
        </w:rPr>
        <w:t xml:space="preserve">strain on the left, and one of three </w:t>
      </w:r>
      <w:r w:rsidR="007F62D8" w:rsidRPr="007F62D8">
        <w:rPr>
          <w:rFonts w:ascii="Arial" w:hAnsi="Arial" w:cs="Arial"/>
          <w:i/>
          <w:iCs/>
          <w:sz w:val="20"/>
          <w:szCs w:val="20"/>
        </w:rPr>
        <w:t xml:space="preserve">Lactobacillus </w:t>
      </w:r>
      <w:r w:rsidR="007F62D8" w:rsidRPr="007F62D8">
        <w:rPr>
          <w:rFonts w:ascii="Arial" w:hAnsi="Arial" w:cs="Arial"/>
          <w:sz w:val="20"/>
          <w:szCs w:val="20"/>
        </w:rPr>
        <w:t>spp. on the right. Co-cultures were incubated at 37</w:t>
      </w:r>
      <w:r w:rsidR="00A25D62">
        <w:rPr>
          <w:rFonts w:ascii="Times New Roman" w:hAnsi="Times New Roman" w:cs="Times New Roman"/>
          <w:sz w:val="20"/>
          <w:szCs w:val="20"/>
        </w:rPr>
        <w:t>°</w:t>
      </w:r>
      <w:r w:rsidR="007F62D8" w:rsidRPr="007F62D8">
        <w:rPr>
          <w:rFonts w:ascii="Arial" w:hAnsi="Arial" w:cs="Arial"/>
          <w:sz w:val="20"/>
          <w:szCs w:val="20"/>
        </w:rPr>
        <w:t xml:space="preserve">C either with 250 rpm to mimic the aeration present in mTSS, or with no rotations to mimic the microaerophilic/anaerobic conditions of healthy menstruation. Samples were collected exclusively from the </w:t>
      </w:r>
      <w:r w:rsidR="007F62D8" w:rsidRPr="007F62D8">
        <w:rPr>
          <w:rFonts w:ascii="Arial" w:hAnsi="Arial" w:cs="Arial"/>
          <w:i/>
          <w:iCs/>
          <w:sz w:val="20"/>
          <w:szCs w:val="20"/>
        </w:rPr>
        <w:t xml:space="preserve">S. aureus </w:t>
      </w:r>
      <w:r w:rsidR="007F62D8" w:rsidRPr="007F62D8">
        <w:rPr>
          <w:rFonts w:ascii="Arial" w:hAnsi="Arial" w:cs="Arial"/>
          <w:sz w:val="20"/>
          <w:szCs w:val="20"/>
        </w:rPr>
        <w:t>side for further experimentation (TCA precipitations, TSST-1 ELISAs). Image created with biorender.com.</w:t>
      </w:r>
    </w:p>
    <w:p w14:paraId="0E18B819" w14:textId="77777777" w:rsidR="00193369" w:rsidRDefault="0019336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50A9261" w14:textId="77777777" w:rsidR="00193369" w:rsidRDefault="00193369" w:rsidP="0019336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C90BC1B" wp14:editId="478D2163">
            <wp:extent cx="5943600" cy="5982335"/>
            <wp:effectExtent l="0" t="0" r="0" b="0"/>
            <wp:docPr id="90224751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247518" name="Picture 90224751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8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FAEEB" w14:textId="6DE3D7C0" w:rsidR="002B3510" w:rsidRDefault="00193369" w:rsidP="0019336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t>Fig. S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  <w:i/>
          <w:iCs/>
        </w:rPr>
        <w:t xml:space="preserve">L. jensenii </w:t>
      </w:r>
      <w:r w:rsidRPr="0046104B">
        <w:rPr>
          <w:rFonts w:ascii="Arial" w:hAnsi="Arial" w:cs="Arial"/>
          <w:b/>
          <w:bCs/>
        </w:rPr>
        <w:t>in co-culture with</w:t>
      </w:r>
      <w:r w:rsidRPr="0087518C">
        <w:rPr>
          <w:rFonts w:ascii="Arial" w:hAnsi="Arial" w:cs="Arial"/>
          <w:b/>
          <w:bCs/>
          <w:i/>
          <w:iCs/>
        </w:rPr>
        <w:t xml:space="preserve"> S. aureus </w:t>
      </w:r>
      <w:r w:rsidRPr="0046104B">
        <w:rPr>
          <w:rFonts w:ascii="Arial" w:hAnsi="Arial" w:cs="Arial"/>
          <w:b/>
          <w:bCs/>
        </w:rPr>
        <w:t>MN8</w:t>
      </w:r>
      <w:r>
        <w:rPr>
          <w:rFonts w:ascii="Arial" w:hAnsi="Arial" w:cs="Arial"/>
          <w:b/>
          <w:bCs/>
        </w:rPr>
        <w:t xml:space="preserve"> </w:t>
      </w:r>
      <w:r w:rsidRPr="0046104B">
        <w:rPr>
          <w:rFonts w:ascii="Arial" w:hAnsi="Arial" w:cs="Arial"/>
          <w:b/>
          <w:bCs/>
        </w:rPr>
        <w:t>∆</w:t>
      </w:r>
      <w:r w:rsidRPr="0087518C">
        <w:rPr>
          <w:rFonts w:ascii="Arial" w:hAnsi="Arial" w:cs="Arial"/>
          <w:b/>
          <w:bCs/>
          <w:i/>
          <w:iCs/>
        </w:rPr>
        <w:t xml:space="preserve">ccpA </w:t>
      </w:r>
      <w:r>
        <w:rPr>
          <w:rFonts w:ascii="Arial" w:hAnsi="Arial" w:cs="Arial"/>
          <w:b/>
          <w:bCs/>
        </w:rPr>
        <w:t>does not alter gene expression in conditions mimicking menses</w:t>
      </w:r>
      <w:r w:rsidRPr="0046104B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  <w:i/>
          <w:iCs/>
        </w:rPr>
        <w:t xml:space="preserve"> </w:t>
      </w:r>
      <w:r w:rsidRPr="00002565">
        <w:rPr>
          <w:rFonts w:ascii="Arial" w:hAnsi="Arial" w:cs="Arial"/>
          <w:sz w:val="20"/>
          <w:szCs w:val="20"/>
        </w:rPr>
        <w:t xml:space="preserve">A co-culture apparatus separated </w:t>
      </w:r>
      <w:r w:rsidRPr="00B47FE8">
        <w:rPr>
          <w:rFonts w:ascii="Arial" w:hAnsi="Arial" w:cs="Arial"/>
          <w:sz w:val="20"/>
          <w:szCs w:val="20"/>
        </w:rPr>
        <w:t>MN8</w:t>
      </w:r>
      <w:r>
        <w:rPr>
          <w:rFonts w:ascii="Arial" w:hAnsi="Arial" w:cs="Arial"/>
          <w:sz w:val="20"/>
          <w:szCs w:val="20"/>
        </w:rPr>
        <w:t xml:space="preserve"> </w:t>
      </w:r>
      <w:r w:rsidRPr="00B47FE8">
        <w:rPr>
          <w:rFonts w:ascii="Arial" w:hAnsi="Arial" w:cs="Arial"/>
          <w:sz w:val="20"/>
          <w:szCs w:val="20"/>
        </w:rPr>
        <w:t>∆</w:t>
      </w:r>
      <w:r w:rsidRPr="00B47FE8">
        <w:rPr>
          <w:rFonts w:ascii="Arial" w:hAnsi="Arial" w:cs="Arial"/>
          <w:i/>
          <w:iCs/>
          <w:sz w:val="20"/>
          <w:szCs w:val="20"/>
        </w:rPr>
        <w:t>ccpA</w:t>
      </w:r>
      <w:r w:rsidRPr="00B47FE8">
        <w:rPr>
          <w:rFonts w:ascii="Arial" w:hAnsi="Arial" w:cs="Arial"/>
          <w:sz w:val="20"/>
          <w:szCs w:val="20"/>
        </w:rPr>
        <w:t xml:space="preserve"> from </w:t>
      </w:r>
      <w:r w:rsidRPr="00B47FE8">
        <w:rPr>
          <w:rFonts w:ascii="Arial" w:hAnsi="Arial" w:cs="Arial"/>
          <w:i/>
          <w:iCs/>
          <w:sz w:val="20"/>
          <w:szCs w:val="20"/>
        </w:rPr>
        <w:t>L. jensenii</w:t>
      </w:r>
      <w:r>
        <w:rPr>
          <w:rFonts w:ascii="Arial" w:hAnsi="Arial" w:cs="Arial"/>
          <w:b/>
          <w:bCs/>
          <w:i/>
          <w:iCs/>
        </w:rPr>
        <w:t xml:space="preserve"> </w:t>
      </w:r>
      <w:r w:rsidRPr="00002565">
        <w:rPr>
          <w:rFonts w:ascii="Arial" w:hAnsi="Arial" w:cs="Arial"/>
          <w:sz w:val="20"/>
          <w:szCs w:val="20"/>
        </w:rPr>
        <w:t xml:space="preserve">with a 0.65 </w:t>
      </w:r>
      <w:r w:rsidRPr="00A32C59">
        <w:rPr>
          <w:rFonts w:ascii="Arial" w:hAnsi="Arial" w:cs="Arial"/>
          <w:sz w:val="20"/>
          <w:szCs w:val="20"/>
        </w:rPr>
        <w:t>µ</w:t>
      </w:r>
      <w:r w:rsidRPr="00002565">
        <w:rPr>
          <w:rFonts w:ascii="Arial" w:hAnsi="Arial" w:cs="Arial"/>
          <w:sz w:val="20"/>
          <w:szCs w:val="20"/>
        </w:rPr>
        <w:t xml:space="preserve">m filter, with each side containing 20 mL of </w:t>
      </w:r>
      <w:r>
        <w:rPr>
          <w:rFonts w:ascii="Arial" w:hAnsi="Arial" w:cs="Arial"/>
          <w:sz w:val="20"/>
          <w:szCs w:val="20"/>
        </w:rPr>
        <w:t>VDM 0.7mM glucose</w:t>
      </w:r>
      <w:r w:rsidRPr="00002565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Control co-cultures were also performed with </w:t>
      </w:r>
      <w:r w:rsidRPr="00B47FE8">
        <w:rPr>
          <w:rFonts w:ascii="Arial" w:hAnsi="Arial" w:cs="Arial"/>
          <w:sz w:val="20"/>
          <w:szCs w:val="20"/>
        </w:rPr>
        <w:t>MN8</w:t>
      </w:r>
      <w:r>
        <w:rPr>
          <w:rFonts w:ascii="Arial" w:hAnsi="Arial" w:cs="Arial"/>
          <w:sz w:val="20"/>
          <w:szCs w:val="20"/>
        </w:rPr>
        <w:t xml:space="preserve"> </w:t>
      </w:r>
      <w:r w:rsidRPr="00B47FE8">
        <w:rPr>
          <w:rFonts w:ascii="Arial" w:hAnsi="Arial" w:cs="Arial"/>
          <w:sz w:val="20"/>
          <w:szCs w:val="20"/>
        </w:rPr>
        <w:t>∆</w:t>
      </w:r>
      <w:r w:rsidRPr="00B47FE8">
        <w:rPr>
          <w:rFonts w:ascii="Arial" w:hAnsi="Arial" w:cs="Arial"/>
          <w:i/>
          <w:iCs/>
          <w:sz w:val="20"/>
          <w:szCs w:val="20"/>
        </w:rPr>
        <w:t>ccpA</w:t>
      </w:r>
      <w:r>
        <w:rPr>
          <w:rFonts w:ascii="Arial" w:hAnsi="Arial" w:cs="Arial"/>
          <w:sz w:val="20"/>
          <w:szCs w:val="20"/>
        </w:rPr>
        <w:t xml:space="preserve"> on either side of the membrane. C</w:t>
      </w:r>
      <w:r w:rsidRPr="00002565">
        <w:rPr>
          <w:rFonts w:ascii="Arial" w:hAnsi="Arial" w:cs="Arial"/>
          <w:sz w:val="20"/>
          <w:szCs w:val="20"/>
        </w:rPr>
        <w:t xml:space="preserve">o-cultures </w:t>
      </w:r>
      <w:r>
        <w:rPr>
          <w:rFonts w:ascii="Arial" w:hAnsi="Arial" w:cs="Arial"/>
          <w:sz w:val="20"/>
          <w:szCs w:val="20"/>
        </w:rPr>
        <w:t xml:space="preserve">were performed microaerophilically </w:t>
      </w:r>
      <w:r w:rsidRPr="00002565">
        <w:rPr>
          <w:rFonts w:ascii="Arial" w:hAnsi="Arial" w:cs="Arial"/>
          <w:sz w:val="20"/>
          <w:szCs w:val="20"/>
        </w:rPr>
        <w:t>without shaking at 37°C</w:t>
      </w:r>
      <w:r w:rsidRPr="002B351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o</w:t>
      </w:r>
      <w:r w:rsidRPr="00002565">
        <w:rPr>
          <w:rFonts w:ascii="Arial" w:hAnsi="Arial" w:cs="Arial"/>
          <w:sz w:val="20"/>
          <w:szCs w:val="20"/>
        </w:rPr>
        <w:t xml:space="preserve"> mimic healthy menstruation</w:t>
      </w:r>
      <w:r>
        <w:rPr>
          <w:rFonts w:ascii="Arial" w:hAnsi="Arial" w:cs="Arial"/>
          <w:sz w:val="20"/>
          <w:szCs w:val="20"/>
        </w:rPr>
        <w:t xml:space="preserve">. Each dot in the volcano plot represents a single transcript, and those above the horizontal threshold indicate P &lt; 0.001, while vertical thresholds indicate log fold changes greater than 2 in the presence of </w:t>
      </w:r>
      <w:r>
        <w:rPr>
          <w:rFonts w:ascii="Arial" w:hAnsi="Arial" w:cs="Arial"/>
          <w:i/>
          <w:iCs/>
          <w:sz w:val="20"/>
          <w:szCs w:val="20"/>
        </w:rPr>
        <w:t>L. jensenii</w:t>
      </w:r>
      <w:r>
        <w:rPr>
          <w:rFonts w:ascii="Arial" w:hAnsi="Arial" w:cs="Arial"/>
          <w:sz w:val="20"/>
          <w:szCs w:val="20"/>
        </w:rPr>
        <w:t>.</w:t>
      </w:r>
    </w:p>
    <w:p w14:paraId="186EE523" w14:textId="4E26B97E" w:rsidR="002B3510" w:rsidRDefault="009B282D" w:rsidP="00A6161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BD92FCC" wp14:editId="560BA5C3">
            <wp:extent cx="5943600" cy="1767840"/>
            <wp:effectExtent l="0" t="0" r="0" b="0"/>
            <wp:docPr id="144171870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718700" name="Picture 144171870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02565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</w:t>
      </w:r>
      <w:r w:rsidRPr="00002565">
        <w:rPr>
          <w:rFonts w:ascii="Arial" w:hAnsi="Arial" w:cs="Arial"/>
          <w:b/>
          <w:bCs/>
        </w:rPr>
        <w:t xml:space="preserve"> S</w:t>
      </w:r>
      <w:r w:rsidR="00193369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Lactobacilli growth curves in VDM 60mM and 0mM glucose.</w:t>
      </w:r>
      <w:r w:rsidRPr="00002565">
        <w:rPr>
          <w:rFonts w:ascii="Arial" w:hAnsi="Arial" w:cs="Arial"/>
          <w:b/>
          <w:bCs/>
        </w:rPr>
        <w:t xml:space="preserve"> </w:t>
      </w:r>
      <w:r w:rsidRPr="00B31D15">
        <w:rPr>
          <w:rFonts w:ascii="Arial" w:hAnsi="Arial" w:cs="Arial"/>
          <w:sz w:val="20"/>
          <w:szCs w:val="20"/>
        </w:rPr>
        <w:t>Strains were grown routinely as described in the methods. The cultures were diluted to an OD</w:t>
      </w:r>
      <w:r w:rsidRPr="00B31D15">
        <w:rPr>
          <w:rFonts w:ascii="Arial" w:hAnsi="Arial" w:cs="Arial"/>
          <w:sz w:val="20"/>
          <w:szCs w:val="20"/>
          <w:vertAlign w:val="subscript"/>
        </w:rPr>
        <w:t>600</w:t>
      </w:r>
      <w:r w:rsidRPr="00B31D15">
        <w:rPr>
          <w:rFonts w:ascii="Arial" w:hAnsi="Arial" w:cs="Arial"/>
          <w:sz w:val="20"/>
          <w:szCs w:val="20"/>
        </w:rPr>
        <w:t xml:space="preserve"> of 0.05, and grown overnight at 37°C in the </w:t>
      </w:r>
      <w:proofErr w:type="spellStart"/>
      <w:r w:rsidRPr="00B31D15">
        <w:rPr>
          <w:rFonts w:ascii="Arial" w:hAnsi="Arial" w:cs="Arial"/>
          <w:sz w:val="20"/>
          <w:szCs w:val="20"/>
        </w:rPr>
        <w:t>Biotek</w:t>
      </w:r>
      <w:proofErr w:type="spellEnd"/>
      <w:r w:rsidRPr="00B31D15">
        <w:rPr>
          <w:rFonts w:ascii="Arial" w:hAnsi="Arial" w:cs="Arial"/>
          <w:sz w:val="20"/>
          <w:szCs w:val="20"/>
        </w:rPr>
        <w:t xml:space="preserve"> Synergy H4 multimode plate reader in VDM</w:t>
      </w:r>
      <w:r>
        <w:rPr>
          <w:rFonts w:ascii="Arial" w:hAnsi="Arial" w:cs="Arial"/>
          <w:sz w:val="20"/>
          <w:szCs w:val="20"/>
        </w:rPr>
        <w:t xml:space="preserve"> 60mM</w:t>
      </w:r>
      <w:r w:rsidRPr="00B31D15">
        <w:rPr>
          <w:rFonts w:ascii="Arial" w:hAnsi="Arial" w:cs="Arial"/>
          <w:sz w:val="20"/>
          <w:szCs w:val="20"/>
        </w:rPr>
        <w:t xml:space="preserve"> or </w:t>
      </w:r>
      <w:r>
        <w:rPr>
          <w:rFonts w:ascii="Arial" w:hAnsi="Arial" w:cs="Arial"/>
          <w:sz w:val="20"/>
          <w:szCs w:val="20"/>
        </w:rPr>
        <w:t>VDM 0mM</w:t>
      </w:r>
      <w:r w:rsidRPr="00B31D15">
        <w:rPr>
          <w:rFonts w:ascii="Arial" w:hAnsi="Arial" w:cs="Arial"/>
          <w:sz w:val="20"/>
          <w:szCs w:val="20"/>
        </w:rPr>
        <w:t xml:space="preserve">. Readings were taken hourly with shaking </w:t>
      </w:r>
      <w:r>
        <w:rPr>
          <w:rFonts w:ascii="Arial" w:hAnsi="Arial" w:cs="Arial"/>
          <w:sz w:val="20"/>
          <w:szCs w:val="20"/>
        </w:rPr>
        <w:t xml:space="preserve">for 5 seconds </w:t>
      </w:r>
      <w:r w:rsidRPr="00B31D15">
        <w:rPr>
          <w:rFonts w:ascii="Arial" w:hAnsi="Arial" w:cs="Arial"/>
          <w:sz w:val="20"/>
          <w:szCs w:val="20"/>
        </w:rPr>
        <w:t>on the medium setting</w:t>
      </w:r>
      <w:r>
        <w:rPr>
          <w:rFonts w:ascii="Arial" w:hAnsi="Arial" w:cs="Arial"/>
          <w:sz w:val="20"/>
          <w:szCs w:val="20"/>
        </w:rPr>
        <w:t xml:space="preserve"> prior to reads</w:t>
      </w:r>
      <w:r w:rsidRPr="00B31D15">
        <w:rPr>
          <w:rFonts w:ascii="Arial" w:hAnsi="Arial" w:cs="Arial"/>
          <w:sz w:val="20"/>
          <w:szCs w:val="20"/>
        </w:rPr>
        <w:t xml:space="preserve">. Data points represent the means of the replications, and error bars represent SD. </w:t>
      </w:r>
      <w:r w:rsidRPr="00B31D15">
        <w:rPr>
          <w:rFonts w:ascii="Arial" w:hAnsi="Arial" w:cs="Arial"/>
          <w:sz w:val="20"/>
          <w:szCs w:val="20"/>
          <w:lang w:val="fr-CA"/>
        </w:rPr>
        <w:t>(</w:t>
      </w:r>
      <w:r w:rsidRPr="00B31D15">
        <w:rPr>
          <w:rFonts w:ascii="Arial" w:hAnsi="Arial" w:cs="Arial"/>
          <w:b/>
          <w:bCs/>
          <w:sz w:val="20"/>
          <w:szCs w:val="20"/>
          <w:lang w:val="fr-CA"/>
        </w:rPr>
        <w:t>A</w:t>
      </w:r>
      <w:r w:rsidRPr="00B31D15">
        <w:rPr>
          <w:rFonts w:ascii="Arial" w:hAnsi="Arial" w:cs="Arial"/>
          <w:sz w:val="20"/>
          <w:szCs w:val="20"/>
          <w:lang w:val="fr-CA"/>
        </w:rPr>
        <w:t xml:space="preserve">) </w:t>
      </w:r>
      <w:r w:rsidRPr="00B31D15">
        <w:rPr>
          <w:rFonts w:ascii="Arial" w:hAnsi="Arial" w:cs="Arial"/>
          <w:i/>
          <w:iCs/>
          <w:sz w:val="20"/>
          <w:szCs w:val="20"/>
          <w:lang w:val="fr-CA"/>
        </w:rPr>
        <w:t>L. crispatus</w:t>
      </w:r>
      <w:r w:rsidRPr="00B31D15">
        <w:rPr>
          <w:rFonts w:ascii="Arial" w:hAnsi="Arial" w:cs="Arial"/>
          <w:sz w:val="20"/>
          <w:szCs w:val="20"/>
          <w:lang w:val="fr-CA"/>
        </w:rPr>
        <w:t xml:space="preserve"> (</w:t>
      </w:r>
      <w:r w:rsidRPr="00B31D15">
        <w:rPr>
          <w:rFonts w:ascii="Arial" w:hAnsi="Arial" w:cs="Arial"/>
          <w:b/>
          <w:bCs/>
          <w:sz w:val="20"/>
          <w:szCs w:val="20"/>
          <w:lang w:val="fr-CA"/>
        </w:rPr>
        <w:t>B</w:t>
      </w:r>
      <w:r w:rsidRPr="00B31D15">
        <w:rPr>
          <w:rFonts w:ascii="Arial" w:hAnsi="Arial" w:cs="Arial"/>
          <w:sz w:val="20"/>
          <w:szCs w:val="20"/>
          <w:lang w:val="fr-CA"/>
        </w:rPr>
        <w:t xml:space="preserve">) </w:t>
      </w:r>
      <w:r w:rsidRPr="00B31D15">
        <w:rPr>
          <w:rFonts w:ascii="Arial" w:hAnsi="Arial" w:cs="Arial"/>
          <w:i/>
          <w:iCs/>
          <w:sz w:val="20"/>
          <w:szCs w:val="20"/>
          <w:lang w:val="fr-CA"/>
        </w:rPr>
        <w:t>L. gasseri</w:t>
      </w:r>
      <w:r w:rsidRPr="00B31D15">
        <w:rPr>
          <w:rFonts w:ascii="Arial" w:hAnsi="Arial" w:cs="Arial"/>
          <w:sz w:val="20"/>
          <w:szCs w:val="20"/>
          <w:lang w:val="fr-CA"/>
        </w:rPr>
        <w:t xml:space="preserve"> (</w:t>
      </w:r>
      <w:r w:rsidRPr="00B31D15">
        <w:rPr>
          <w:rFonts w:ascii="Arial" w:hAnsi="Arial" w:cs="Arial"/>
          <w:b/>
          <w:bCs/>
          <w:sz w:val="20"/>
          <w:szCs w:val="20"/>
          <w:lang w:val="fr-CA"/>
        </w:rPr>
        <w:t>C</w:t>
      </w:r>
      <w:r w:rsidRPr="00B31D15">
        <w:rPr>
          <w:rFonts w:ascii="Arial" w:hAnsi="Arial" w:cs="Arial"/>
          <w:sz w:val="20"/>
          <w:szCs w:val="20"/>
          <w:lang w:val="fr-CA"/>
        </w:rPr>
        <w:t xml:space="preserve">) </w:t>
      </w:r>
      <w:r w:rsidRPr="00B31D15">
        <w:rPr>
          <w:rFonts w:ascii="Arial" w:hAnsi="Arial" w:cs="Arial"/>
          <w:i/>
          <w:iCs/>
          <w:sz w:val="20"/>
          <w:szCs w:val="20"/>
          <w:lang w:val="fr-CA"/>
        </w:rPr>
        <w:t>L. jensenii.</w:t>
      </w:r>
    </w:p>
    <w:sectPr w:rsidR="002B3510" w:rsidSect="00C72D04">
      <w:footerReference w:type="default" r:id="rId13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39EEE" w14:textId="77777777" w:rsidR="00E16452" w:rsidRDefault="00E16452" w:rsidP="007C6C3D">
      <w:pPr>
        <w:spacing w:after="0" w:line="240" w:lineRule="auto"/>
      </w:pPr>
      <w:r>
        <w:separator/>
      </w:r>
    </w:p>
  </w:endnote>
  <w:endnote w:type="continuationSeparator" w:id="0">
    <w:p w14:paraId="78F43119" w14:textId="77777777" w:rsidR="00E16452" w:rsidRDefault="00E16452" w:rsidP="007C6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2239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82538B" w14:textId="645F72E6" w:rsidR="00B8693E" w:rsidRDefault="00B869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BCA070" w14:textId="77777777" w:rsidR="00B8693E" w:rsidRDefault="00B869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CF824" w14:textId="77777777" w:rsidR="00E16452" w:rsidRDefault="00E16452" w:rsidP="007C6C3D">
      <w:pPr>
        <w:spacing w:after="0" w:line="240" w:lineRule="auto"/>
      </w:pPr>
      <w:r>
        <w:separator/>
      </w:r>
    </w:p>
  </w:footnote>
  <w:footnote w:type="continuationSeparator" w:id="0">
    <w:p w14:paraId="595FB101" w14:textId="77777777" w:rsidR="00E16452" w:rsidRDefault="00E16452" w:rsidP="007C6C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11DBF"/>
    <w:multiLevelType w:val="multilevel"/>
    <w:tmpl w:val="A83EF61A"/>
    <w:lvl w:ilvl="0">
      <w:start w:val="1"/>
      <w:numFmt w:val="decimal"/>
      <w:lvlText w:val="%1.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9041D3B"/>
    <w:multiLevelType w:val="hybridMultilevel"/>
    <w:tmpl w:val="55A889F0"/>
    <w:lvl w:ilvl="0" w:tplc="AC4A2F5C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43980583">
    <w:abstractNumId w:val="1"/>
  </w:num>
  <w:num w:numId="2" w16cid:durableId="538402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D04"/>
    <w:rsid w:val="00001DCC"/>
    <w:rsid w:val="000024E3"/>
    <w:rsid w:val="00002565"/>
    <w:rsid w:val="00004983"/>
    <w:rsid w:val="0000547A"/>
    <w:rsid w:val="00010E7D"/>
    <w:rsid w:val="00010FB5"/>
    <w:rsid w:val="00011B3B"/>
    <w:rsid w:val="00011DD6"/>
    <w:rsid w:val="00016EDB"/>
    <w:rsid w:val="00023C24"/>
    <w:rsid w:val="00024254"/>
    <w:rsid w:val="00024A22"/>
    <w:rsid w:val="00024BB3"/>
    <w:rsid w:val="000358CF"/>
    <w:rsid w:val="000367A8"/>
    <w:rsid w:val="00036876"/>
    <w:rsid w:val="000372F0"/>
    <w:rsid w:val="00040448"/>
    <w:rsid w:val="00041235"/>
    <w:rsid w:val="00041D27"/>
    <w:rsid w:val="00042AD5"/>
    <w:rsid w:val="00043B3D"/>
    <w:rsid w:val="00044891"/>
    <w:rsid w:val="0004644E"/>
    <w:rsid w:val="0005043E"/>
    <w:rsid w:val="00052796"/>
    <w:rsid w:val="00053D78"/>
    <w:rsid w:val="00054572"/>
    <w:rsid w:val="000570A8"/>
    <w:rsid w:val="00060687"/>
    <w:rsid w:val="00063AE2"/>
    <w:rsid w:val="0006642E"/>
    <w:rsid w:val="000664C6"/>
    <w:rsid w:val="000715B2"/>
    <w:rsid w:val="000759A0"/>
    <w:rsid w:val="000773A6"/>
    <w:rsid w:val="000815AB"/>
    <w:rsid w:val="000830BF"/>
    <w:rsid w:val="00084732"/>
    <w:rsid w:val="0009094A"/>
    <w:rsid w:val="000927A6"/>
    <w:rsid w:val="000A0660"/>
    <w:rsid w:val="000A06CA"/>
    <w:rsid w:val="000A4994"/>
    <w:rsid w:val="000B25CB"/>
    <w:rsid w:val="000B2756"/>
    <w:rsid w:val="000B3CD2"/>
    <w:rsid w:val="000B3E46"/>
    <w:rsid w:val="000B4E24"/>
    <w:rsid w:val="000B581A"/>
    <w:rsid w:val="000B7A24"/>
    <w:rsid w:val="000C09EA"/>
    <w:rsid w:val="000C1434"/>
    <w:rsid w:val="000C38E9"/>
    <w:rsid w:val="000C5DB4"/>
    <w:rsid w:val="000C7E37"/>
    <w:rsid w:val="000D3F12"/>
    <w:rsid w:val="000D69A6"/>
    <w:rsid w:val="000D6F74"/>
    <w:rsid w:val="000E0BBE"/>
    <w:rsid w:val="000E2CB1"/>
    <w:rsid w:val="000E67F6"/>
    <w:rsid w:val="000E6DD9"/>
    <w:rsid w:val="000E7C4E"/>
    <w:rsid w:val="000F0478"/>
    <w:rsid w:val="000F1AC0"/>
    <w:rsid w:val="000F2E81"/>
    <w:rsid w:val="000F6080"/>
    <w:rsid w:val="000F71DC"/>
    <w:rsid w:val="00102D0F"/>
    <w:rsid w:val="00102F36"/>
    <w:rsid w:val="0010468D"/>
    <w:rsid w:val="00104EAF"/>
    <w:rsid w:val="00105C76"/>
    <w:rsid w:val="00105F68"/>
    <w:rsid w:val="00106B4A"/>
    <w:rsid w:val="00107B4D"/>
    <w:rsid w:val="00110B00"/>
    <w:rsid w:val="00111EEE"/>
    <w:rsid w:val="0011391B"/>
    <w:rsid w:val="00114EAE"/>
    <w:rsid w:val="001165EE"/>
    <w:rsid w:val="00123170"/>
    <w:rsid w:val="0012469A"/>
    <w:rsid w:val="001352DF"/>
    <w:rsid w:val="001354EE"/>
    <w:rsid w:val="001358F7"/>
    <w:rsid w:val="00135F3C"/>
    <w:rsid w:val="00140E97"/>
    <w:rsid w:val="00150131"/>
    <w:rsid w:val="00153ADA"/>
    <w:rsid w:val="00154760"/>
    <w:rsid w:val="00155676"/>
    <w:rsid w:val="001566DD"/>
    <w:rsid w:val="0015733B"/>
    <w:rsid w:val="001578AB"/>
    <w:rsid w:val="00162F09"/>
    <w:rsid w:val="0016435F"/>
    <w:rsid w:val="00170F21"/>
    <w:rsid w:val="001725F5"/>
    <w:rsid w:val="0017487F"/>
    <w:rsid w:val="00176359"/>
    <w:rsid w:val="001776BF"/>
    <w:rsid w:val="00182057"/>
    <w:rsid w:val="00183FC8"/>
    <w:rsid w:val="0018434F"/>
    <w:rsid w:val="00184C2D"/>
    <w:rsid w:val="001850F9"/>
    <w:rsid w:val="0018745B"/>
    <w:rsid w:val="001906FA"/>
    <w:rsid w:val="00192ED8"/>
    <w:rsid w:val="00193369"/>
    <w:rsid w:val="00195FE2"/>
    <w:rsid w:val="00197263"/>
    <w:rsid w:val="001A173A"/>
    <w:rsid w:val="001A4894"/>
    <w:rsid w:val="001A71F3"/>
    <w:rsid w:val="001A774C"/>
    <w:rsid w:val="001B0C55"/>
    <w:rsid w:val="001B20E9"/>
    <w:rsid w:val="001B28E3"/>
    <w:rsid w:val="001B3479"/>
    <w:rsid w:val="001B4B07"/>
    <w:rsid w:val="001B4C4D"/>
    <w:rsid w:val="001B51A8"/>
    <w:rsid w:val="001B62CA"/>
    <w:rsid w:val="001B6E85"/>
    <w:rsid w:val="001B7A30"/>
    <w:rsid w:val="001C02FD"/>
    <w:rsid w:val="001C5C41"/>
    <w:rsid w:val="001C6A46"/>
    <w:rsid w:val="001D4243"/>
    <w:rsid w:val="001D6B71"/>
    <w:rsid w:val="001D7E8C"/>
    <w:rsid w:val="001E26D9"/>
    <w:rsid w:val="001E3544"/>
    <w:rsid w:val="001E4069"/>
    <w:rsid w:val="001E51F8"/>
    <w:rsid w:val="001E6081"/>
    <w:rsid w:val="001E6B72"/>
    <w:rsid w:val="001F32E3"/>
    <w:rsid w:val="001F3A9A"/>
    <w:rsid w:val="001F684E"/>
    <w:rsid w:val="00200333"/>
    <w:rsid w:val="00204B78"/>
    <w:rsid w:val="002077E9"/>
    <w:rsid w:val="00211944"/>
    <w:rsid w:val="00212764"/>
    <w:rsid w:val="00213886"/>
    <w:rsid w:val="00217BAB"/>
    <w:rsid w:val="00222FF9"/>
    <w:rsid w:val="00223EC2"/>
    <w:rsid w:val="0023245F"/>
    <w:rsid w:val="00233A83"/>
    <w:rsid w:val="00235646"/>
    <w:rsid w:val="00240D98"/>
    <w:rsid w:val="00253027"/>
    <w:rsid w:val="00255D1F"/>
    <w:rsid w:val="002576FD"/>
    <w:rsid w:val="0026152E"/>
    <w:rsid w:val="00262DE0"/>
    <w:rsid w:val="002634F5"/>
    <w:rsid w:val="0026628F"/>
    <w:rsid w:val="00267A30"/>
    <w:rsid w:val="00271A12"/>
    <w:rsid w:val="002720BE"/>
    <w:rsid w:val="002724B3"/>
    <w:rsid w:val="00273EF6"/>
    <w:rsid w:val="002740AD"/>
    <w:rsid w:val="002775DB"/>
    <w:rsid w:val="00282E11"/>
    <w:rsid w:val="0028386E"/>
    <w:rsid w:val="002846C7"/>
    <w:rsid w:val="00286AF8"/>
    <w:rsid w:val="00290B93"/>
    <w:rsid w:val="00291095"/>
    <w:rsid w:val="0029161D"/>
    <w:rsid w:val="00292340"/>
    <w:rsid w:val="00294C6D"/>
    <w:rsid w:val="002950E7"/>
    <w:rsid w:val="00295222"/>
    <w:rsid w:val="00296431"/>
    <w:rsid w:val="002A21F5"/>
    <w:rsid w:val="002B0F8B"/>
    <w:rsid w:val="002B14C7"/>
    <w:rsid w:val="002B1DFE"/>
    <w:rsid w:val="002B2DA2"/>
    <w:rsid w:val="002B3510"/>
    <w:rsid w:val="002B5555"/>
    <w:rsid w:val="002B6544"/>
    <w:rsid w:val="002C13B5"/>
    <w:rsid w:val="002C37C5"/>
    <w:rsid w:val="002C5393"/>
    <w:rsid w:val="002C6A75"/>
    <w:rsid w:val="002C6B42"/>
    <w:rsid w:val="002D11A4"/>
    <w:rsid w:val="002D1C32"/>
    <w:rsid w:val="002D3685"/>
    <w:rsid w:val="002D6AA3"/>
    <w:rsid w:val="002D7988"/>
    <w:rsid w:val="002E1251"/>
    <w:rsid w:val="002E127E"/>
    <w:rsid w:val="002E45CA"/>
    <w:rsid w:val="002E5423"/>
    <w:rsid w:val="002E71C3"/>
    <w:rsid w:val="002F0EB5"/>
    <w:rsid w:val="002F1D05"/>
    <w:rsid w:val="002F6E46"/>
    <w:rsid w:val="002F6E4E"/>
    <w:rsid w:val="0030111E"/>
    <w:rsid w:val="003028A2"/>
    <w:rsid w:val="00305496"/>
    <w:rsid w:val="003055FD"/>
    <w:rsid w:val="00312CFF"/>
    <w:rsid w:val="00314EBE"/>
    <w:rsid w:val="00317B51"/>
    <w:rsid w:val="0032201C"/>
    <w:rsid w:val="003238A0"/>
    <w:rsid w:val="00324138"/>
    <w:rsid w:val="00324DC4"/>
    <w:rsid w:val="0033120B"/>
    <w:rsid w:val="00331995"/>
    <w:rsid w:val="00333BF7"/>
    <w:rsid w:val="00340F05"/>
    <w:rsid w:val="00343484"/>
    <w:rsid w:val="00343D12"/>
    <w:rsid w:val="003471AD"/>
    <w:rsid w:val="003502F5"/>
    <w:rsid w:val="0035160A"/>
    <w:rsid w:val="003534B0"/>
    <w:rsid w:val="00354253"/>
    <w:rsid w:val="00356413"/>
    <w:rsid w:val="00360ABE"/>
    <w:rsid w:val="003727FF"/>
    <w:rsid w:val="0037438D"/>
    <w:rsid w:val="003755C1"/>
    <w:rsid w:val="003756B9"/>
    <w:rsid w:val="003758ED"/>
    <w:rsid w:val="00385571"/>
    <w:rsid w:val="00391B59"/>
    <w:rsid w:val="00393D9B"/>
    <w:rsid w:val="00397C33"/>
    <w:rsid w:val="003A04DF"/>
    <w:rsid w:val="003A05DC"/>
    <w:rsid w:val="003A22E2"/>
    <w:rsid w:val="003A72E0"/>
    <w:rsid w:val="003B00C2"/>
    <w:rsid w:val="003B252A"/>
    <w:rsid w:val="003B266B"/>
    <w:rsid w:val="003B2FFA"/>
    <w:rsid w:val="003B3BCB"/>
    <w:rsid w:val="003B4484"/>
    <w:rsid w:val="003B4633"/>
    <w:rsid w:val="003B6269"/>
    <w:rsid w:val="003B6F19"/>
    <w:rsid w:val="003B73E3"/>
    <w:rsid w:val="003B7470"/>
    <w:rsid w:val="003B7521"/>
    <w:rsid w:val="003C6625"/>
    <w:rsid w:val="003C6935"/>
    <w:rsid w:val="003D3BC4"/>
    <w:rsid w:val="003D3EDE"/>
    <w:rsid w:val="003D4E25"/>
    <w:rsid w:val="003D6248"/>
    <w:rsid w:val="003D7C4F"/>
    <w:rsid w:val="003E4B64"/>
    <w:rsid w:val="003E647A"/>
    <w:rsid w:val="003F1708"/>
    <w:rsid w:val="003F5950"/>
    <w:rsid w:val="003F5C9F"/>
    <w:rsid w:val="003F6654"/>
    <w:rsid w:val="003F6AFB"/>
    <w:rsid w:val="00401F60"/>
    <w:rsid w:val="00406EE3"/>
    <w:rsid w:val="0041464A"/>
    <w:rsid w:val="004146EA"/>
    <w:rsid w:val="00414B0D"/>
    <w:rsid w:val="004234B6"/>
    <w:rsid w:val="004306BD"/>
    <w:rsid w:val="00431275"/>
    <w:rsid w:val="00435697"/>
    <w:rsid w:val="00435ED8"/>
    <w:rsid w:val="00436846"/>
    <w:rsid w:val="00440745"/>
    <w:rsid w:val="00441840"/>
    <w:rsid w:val="0044232E"/>
    <w:rsid w:val="00445F4B"/>
    <w:rsid w:val="00446A04"/>
    <w:rsid w:val="00455237"/>
    <w:rsid w:val="00456BEF"/>
    <w:rsid w:val="00457087"/>
    <w:rsid w:val="0046104B"/>
    <w:rsid w:val="004630CE"/>
    <w:rsid w:val="00463EA1"/>
    <w:rsid w:val="00465E6F"/>
    <w:rsid w:val="0046784B"/>
    <w:rsid w:val="00467D20"/>
    <w:rsid w:val="004736A8"/>
    <w:rsid w:val="0047422D"/>
    <w:rsid w:val="004747D5"/>
    <w:rsid w:val="00476969"/>
    <w:rsid w:val="00477ED1"/>
    <w:rsid w:val="00480646"/>
    <w:rsid w:val="0048426F"/>
    <w:rsid w:val="00484E81"/>
    <w:rsid w:val="004923EB"/>
    <w:rsid w:val="00493ED7"/>
    <w:rsid w:val="004976BF"/>
    <w:rsid w:val="004A117E"/>
    <w:rsid w:val="004A2939"/>
    <w:rsid w:val="004A2B70"/>
    <w:rsid w:val="004A5EC9"/>
    <w:rsid w:val="004A5F3E"/>
    <w:rsid w:val="004B2269"/>
    <w:rsid w:val="004B2A2F"/>
    <w:rsid w:val="004B392E"/>
    <w:rsid w:val="004B4A1A"/>
    <w:rsid w:val="004C1E5B"/>
    <w:rsid w:val="004C22D4"/>
    <w:rsid w:val="004C28ED"/>
    <w:rsid w:val="004C31C5"/>
    <w:rsid w:val="004C34C1"/>
    <w:rsid w:val="004C4496"/>
    <w:rsid w:val="004C58F2"/>
    <w:rsid w:val="004C5B1C"/>
    <w:rsid w:val="004D1D6F"/>
    <w:rsid w:val="004D3E68"/>
    <w:rsid w:val="004E0D57"/>
    <w:rsid w:val="004E4A43"/>
    <w:rsid w:val="004E4E04"/>
    <w:rsid w:val="004F20B3"/>
    <w:rsid w:val="004F522D"/>
    <w:rsid w:val="004F7E8A"/>
    <w:rsid w:val="005011A3"/>
    <w:rsid w:val="00502FF8"/>
    <w:rsid w:val="00503A30"/>
    <w:rsid w:val="005062FB"/>
    <w:rsid w:val="00507006"/>
    <w:rsid w:val="00517005"/>
    <w:rsid w:val="00517EC8"/>
    <w:rsid w:val="005206F2"/>
    <w:rsid w:val="0052241C"/>
    <w:rsid w:val="00522DD4"/>
    <w:rsid w:val="00524615"/>
    <w:rsid w:val="00526960"/>
    <w:rsid w:val="00530342"/>
    <w:rsid w:val="0053191A"/>
    <w:rsid w:val="00531C94"/>
    <w:rsid w:val="00533220"/>
    <w:rsid w:val="005337B8"/>
    <w:rsid w:val="00535EF0"/>
    <w:rsid w:val="00536374"/>
    <w:rsid w:val="005377CF"/>
    <w:rsid w:val="00542772"/>
    <w:rsid w:val="00542864"/>
    <w:rsid w:val="00543448"/>
    <w:rsid w:val="00545E68"/>
    <w:rsid w:val="005463BF"/>
    <w:rsid w:val="00552486"/>
    <w:rsid w:val="00553A1F"/>
    <w:rsid w:val="00554366"/>
    <w:rsid w:val="0055536D"/>
    <w:rsid w:val="005559A8"/>
    <w:rsid w:val="005561CC"/>
    <w:rsid w:val="00556F58"/>
    <w:rsid w:val="00562086"/>
    <w:rsid w:val="00562724"/>
    <w:rsid w:val="00566AFE"/>
    <w:rsid w:val="00572B5A"/>
    <w:rsid w:val="00575B14"/>
    <w:rsid w:val="005810FE"/>
    <w:rsid w:val="00582BEE"/>
    <w:rsid w:val="00582F70"/>
    <w:rsid w:val="00583850"/>
    <w:rsid w:val="0058450D"/>
    <w:rsid w:val="00586F5D"/>
    <w:rsid w:val="00590064"/>
    <w:rsid w:val="005925E2"/>
    <w:rsid w:val="00592A4A"/>
    <w:rsid w:val="00593AE3"/>
    <w:rsid w:val="00594196"/>
    <w:rsid w:val="00594492"/>
    <w:rsid w:val="00594A04"/>
    <w:rsid w:val="00594DC3"/>
    <w:rsid w:val="00597F3F"/>
    <w:rsid w:val="005A2C59"/>
    <w:rsid w:val="005A3BB0"/>
    <w:rsid w:val="005B0983"/>
    <w:rsid w:val="005B17C9"/>
    <w:rsid w:val="005B62A1"/>
    <w:rsid w:val="005B6B55"/>
    <w:rsid w:val="005C29AB"/>
    <w:rsid w:val="005C444C"/>
    <w:rsid w:val="005C477D"/>
    <w:rsid w:val="005C7093"/>
    <w:rsid w:val="005D344B"/>
    <w:rsid w:val="005D7092"/>
    <w:rsid w:val="005E1127"/>
    <w:rsid w:val="005E1FA6"/>
    <w:rsid w:val="005F1F24"/>
    <w:rsid w:val="005F30A3"/>
    <w:rsid w:val="005F5347"/>
    <w:rsid w:val="005F5D80"/>
    <w:rsid w:val="005F79E8"/>
    <w:rsid w:val="0060170D"/>
    <w:rsid w:val="006037BA"/>
    <w:rsid w:val="00604A1D"/>
    <w:rsid w:val="00605270"/>
    <w:rsid w:val="00605F82"/>
    <w:rsid w:val="00606F0E"/>
    <w:rsid w:val="00615BB2"/>
    <w:rsid w:val="006165CB"/>
    <w:rsid w:val="00617300"/>
    <w:rsid w:val="0062103E"/>
    <w:rsid w:val="00621DA2"/>
    <w:rsid w:val="00621DC9"/>
    <w:rsid w:val="00624047"/>
    <w:rsid w:val="00624FFB"/>
    <w:rsid w:val="0062509E"/>
    <w:rsid w:val="0063697A"/>
    <w:rsid w:val="006400A7"/>
    <w:rsid w:val="00646C5A"/>
    <w:rsid w:val="00650574"/>
    <w:rsid w:val="00650CAD"/>
    <w:rsid w:val="0066076C"/>
    <w:rsid w:val="00661B11"/>
    <w:rsid w:val="0066404B"/>
    <w:rsid w:val="00664052"/>
    <w:rsid w:val="00664E43"/>
    <w:rsid w:val="00665FA1"/>
    <w:rsid w:val="00670623"/>
    <w:rsid w:val="006713E5"/>
    <w:rsid w:val="00672625"/>
    <w:rsid w:val="00674176"/>
    <w:rsid w:val="00674F69"/>
    <w:rsid w:val="0068154C"/>
    <w:rsid w:val="00681B65"/>
    <w:rsid w:val="006858B3"/>
    <w:rsid w:val="00685EC9"/>
    <w:rsid w:val="006914E8"/>
    <w:rsid w:val="006A07B7"/>
    <w:rsid w:val="006A0ED1"/>
    <w:rsid w:val="006A1270"/>
    <w:rsid w:val="006B01DA"/>
    <w:rsid w:val="006B1C0B"/>
    <w:rsid w:val="006B1D93"/>
    <w:rsid w:val="006C382F"/>
    <w:rsid w:val="006C518E"/>
    <w:rsid w:val="006C5907"/>
    <w:rsid w:val="006C71EC"/>
    <w:rsid w:val="006D1F3B"/>
    <w:rsid w:val="006D356C"/>
    <w:rsid w:val="006D5658"/>
    <w:rsid w:val="006D7C29"/>
    <w:rsid w:val="006E017F"/>
    <w:rsid w:val="006E0DD9"/>
    <w:rsid w:val="006E6C61"/>
    <w:rsid w:val="006F0761"/>
    <w:rsid w:val="006F1642"/>
    <w:rsid w:val="006F5589"/>
    <w:rsid w:val="006F6E54"/>
    <w:rsid w:val="0070596C"/>
    <w:rsid w:val="0070785B"/>
    <w:rsid w:val="007121F3"/>
    <w:rsid w:val="00712F24"/>
    <w:rsid w:val="007160ED"/>
    <w:rsid w:val="007226CF"/>
    <w:rsid w:val="00726780"/>
    <w:rsid w:val="00726E87"/>
    <w:rsid w:val="00730992"/>
    <w:rsid w:val="00732772"/>
    <w:rsid w:val="007333E0"/>
    <w:rsid w:val="00735638"/>
    <w:rsid w:val="007363AF"/>
    <w:rsid w:val="0074724C"/>
    <w:rsid w:val="0074726F"/>
    <w:rsid w:val="00750E98"/>
    <w:rsid w:val="00752B10"/>
    <w:rsid w:val="00753D9F"/>
    <w:rsid w:val="00754239"/>
    <w:rsid w:val="0075651B"/>
    <w:rsid w:val="007618A6"/>
    <w:rsid w:val="00761C4C"/>
    <w:rsid w:val="007623A4"/>
    <w:rsid w:val="0076297B"/>
    <w:rsid w:val="00763C14"/>
    <w:rsid w:val="00765A19"/>
    <w:rsid w:val="00770BA1"/>
    <w:rsid w:val="00770ED9"/>
    <w:rsid w:val="0077235C"/>
    <w:rsid w:val="007723BB"/>
    <w:rsid w:val="00772F7D"/>
    <w:rsid w:val="00773D33"/>
    <w:rsid w:val="007741C5"/>
    <w:rsid w:val="007771B2"/>
    <w:rsid w:val="0078079B"/>
    <w:rsid w:val="0078360E"/>
    <w:rsid w:val="00785B4F"/>
    <w:rsid w:val="0078699A"/>
    <w:rsid w:val="00787F77"/>
    <w:rsid w:val="00791A7E"/>
    <w:rsid w:val="00791B95"/>
    <w:rsid w:val="0079217E"/>
    <w:rsid w:val="00792481"/>
    <w:rsid w:val="00793ABC"/>
    <w:rsid w:val="007942FD"/>
    <w:rsid w:val="00794A09"/>
    <w:rsid w:val="0079601B"/>
    <w:rsid w:val="00797B24"/>
    <w:rsid w:val="007A0A89"/>
    <w:rsid w:val="007A1414"/>
    <w:rsid w:val="007A7B4D"/>
    <w:rsid w:val="007B0D81"/>
    <w:rsid w:val="007B39FB"/>
    <w:rsid w:val="007B6276"/>
    <w:rsid w:val="007C035C"/>
    <w:rsid w:val="007C0D33"/>
    <w:rsid w:val="007C2D5F"/>
    <w:rsid w:val="007C39C9"/>
    <w:rsid w:val="007C4B54"/>
    <w:rsid w:val="007C5EFF"/>
    <w:rsid w:val="007C6C3D"/>
    <w:rsid w:val="007C75E7"/>
    <w:rsid w:val="007D0332"/>
    <w:rsid w:val="007D04B1"/>
    <w:rsid w:val="007D05EC"/>
    <w:rsid w:val="007D478E"/>
    <w:rsid w:val="007D52AA"/>
    <w:rsid w:val="007E2A8C"/>
    <w:rsid w:val="007E35E1"/>
    <w:rsid w:val="007E4DE9"/>
    <w:rsid w:val="007E6C3F"/>
    <w:rsid w:val="007E6DCA"/>
    <w:rsid w:val="007E704B"/>
    <w:rsid w:val="007E70E6"/>
    <w:rsid w:val="007F0D2C"/>
    <w:rsid w:val="007F1B58"/>
    <w:rsid w:val="007F3959"/>
    <w:rsid w:val="007F5EB1"/>
    <w:rsid w:val="007F62D8"/>
    <w:rsid w:val="007F6F1D"/>
    <w:rsid w:val="007F7FB0"/>
    <w:rsid w:val="00800AC4"/>
    <w:rsid w:val="00804C63"/>
    <w:rsid w:val="00807017"/>
    <w:rsid w:val="008106BE"/>
    <w:rsid w:val="00811E1C"/>
    <w:rsid w:val="00812560"/>
    <w:rsid w:val="00814693"/>
    <w:rsid w:val="0081648D"/>
    <w:rsid w:val="00817DFA"/>
    <w:rsid w:val="00822F26"/>
    <w:rsid w:val="00824444"/>
    <w:rsid w:val="00827FBB"/>
    <w:rsid w:val="008313C5"/>
    <w:rsid w:val="008330B3"/>
    <w:rsid w:val="008331DB"/>
    <w:rsid w:val="008349E5"/>
    <w:rsid w:val="00834D8B"/>
    <w:rsid w:val="008427DC"/>
    <w:rsid w:val="00844419"/>
    <w:rsid w:val="00850086"/>
    <w:rsid w:val="00851AFA"/>
    <w:rsid w:val="00851F72"/>
    <w:rsid w:val="00854E37"/>
    <w:rsid w:val="008555D5"/>
    <w:rsid w:val="00861252"/>
    <w:rsid w:val="0086780F"/>
    <w:rsid w:val="00870585"/>
    <w:rsid w:val="008722AE"/>
    <w:rsid w:val="008723A9"/>
    <w:rsid w:val="00872695"/>
    <w:rsid w:val="00874861"/>
    <w:rsid w:val="00881056"/>
    <w:rsid w:val="00881622"/>
    <w:rsid w:val="00886B86"/>
    <w:rsid w:val="008904B0"/>
    <w:rsid w:val="0089325E"/>
    <w:rsid w:val="00895B71"/>
    <w:rsid w:val="008A06E1"/>
    <w:rsid w:val="008A0D02"/>
    <w:rsid w:val="008A1FC7"/>
    <w:rsid w:val="008A4E79"/>
    <w:rsid w:val="008A5086"/>
    <w:rsid w:val="008A63E6"/>
    <w:rsid w:val="008A73D8"/>
    <w:rsid w:val="008B1712"/>
    <w:rsid w:val="008B2BD6"/>
    <w:rsid w:val="008B3327"/>
    <w:rsid w:val="008B71D5"/>
    <w:rsid w:val="008C0C89"/>
    <w:rsid w:val="008C110F"/>
    <w:rsid w:val="008C397B"/>
    <w:rsid w:val="008D3731"/>
    <w:rsid w:val="008D5785"/>
    <w:rsid w:val="008D59E7"/>
    <w:rsid w:val="008D69DC"/>
    <w:rsid w:val="008E0F65"/>
    <w:rsid w:val="008E49EA"/>
    <w:rsid w:val="008F00C1"/>
    <w:rsid w:val="008F311A"/>
    <w:rsid w:val="008F4115"/>
    <w:rsid w:val="008F52B2"/>
    <w:rsid w:val="0090050F"/>
    <w:rsid w:val="00900EC7"/>
    <w:rsid w:val="00902663"/>
    <w:rsid w:val="00905064"/>
    <w:rsid w:val="0090534F"/>
    <w:rsid w:val="0090557B"/>
    <w:rsid w:val="009065C4"/>
    <w:rsid w:val="00906C3B"/>
    <w:rsid w:val="00910B96"/>
    <w:rsid w:val="00913D15"/>
    <w:rsid w:val="00915694"/>
    <w:rsid w:val="009178B5"/>
    <w:rsid w:val="009178E8"/>
    <w:rsid w:val="00920D9F"/>
    <w:rsid w:val="00922526"/>
    <w:rsid w:val="00925026"/>
    <w:rsid w:val="0092559D"/>
    <w:rsid w:val="00927164"/>
    <w:rsid w:val="009303A8"/>
    <w:rsid w:val="00931A6D"/>
    <w:rsid w:val="009360B0"/>
    <w:rsid w:val="00945EF9"/>
    <w:rsid w:val="00946320"/>
    <w:rsid w:val="009500B0"/>
    <w:rsid w:val="0095174B"/>
    <w:rsid w:val="009517F8"/>
    <w:rsid w:val="00952023"/>
    <w:rsid w:val="00953EC3"/>
    <w:rsid w:val="00954453"/>
    <w:rsid w:val="00955D70"/>
    <w:rsid w:val="009611D3"/>
    <w:rsid w:val="009626CA"/>
    <w:rsid w:val="00962747"/>
    <w:rsid w:val="009634C0"/>
    <w:rsid w:val="00963ADB"/>
    <w:rsid w:val="00963F8B"/>
    <w:rsid w:val="009645D5"/>
    <w:rsid w:val="009651DB"/>
    <w:rsid w:val="00967CD9"/>
    <w:rsid w:val="00970AA6"/>
    <w:rsid w:val="00971250"/>
    <w:rsid w:val="009764F0"/>
    <w:rsid w:val="00977D3B"/>
    <w:rsid w:val="00993BEE"/>
    <w:rsid w:val="00995DEA"/>
    <w:rsid w:val="00996BB4"/>
    <w:rsid w:val="009A00A8"/>
    <w:rsid w:val="009A043E"/>
    <w:rsid w:val="009A0C7F"/>
    <w:rsid w:val="009A15C7"/>
    <w:rsid w:val="009A199B"/>
    <w:rsid w:val="009A1E5D"/>
    <w:rsid w:val="009A68CE"/>
    <w:rsid w:val="009B13D8"/>
    <w:rsid w:val="009B282D"/>
    <w:rsid w:val="009B2EDA"/>
    <w:rsid w:val="009B5662"/>
    <w:rsid w:val="009B575E"/>
    <w:rsid w:val="009C1CAE"/>
    <w:rsid w:val="009C229F"/>
    <w:rsid w:val="009C4332"/>
    <w:rsid w:val="009C4450"/>
    <w:rsid w:val="009D1E61"/>
    <w:rsid w:val="009D1F0D"/>
    <w:rsid w:val="009D5A9D"/>
    <w:rsid w:val="009E0B19"/>
    <w:rsid w:val="009E1B15"/>
    <w:rsid w:val="009E37A6"/>
    <w:rsid w:val="009E78FE"/>
    <w:rsid w:val="009F0378"/>
    <w:rsid w:val="009F3EB2"/>
    <w:rsid w:val="009F4679"/>
    <w:rsid w:val="009F4CE5"/>
    <w:rsid w:val="00A00FDC"/>
    <w:rsid w:val="00A10264"/>
    <w:rsid w:val="00A17BCC"/>
    <w:rsid w:val="00A21E74"/>
    <w:rsid w:val="00A22DBF"/>
    <w:rsid w:val="00A22DFA"/>
    <w:rsid w:val="00A241CA"/>
    <w:rsid w:val="00A25D62"/>
    <w:rsid w:val="00A327DB"/>
    <w:rsid w:val="00A32C59"/>
    <w:rsid w:val="00A32CE2"/>
    <w:rsid w:val="00A4129F"/>
    <w:rsid w:val="00A42069"/>
    <w:rsid w:val="00A442E4"/>
    <w:rsid w:val="00A50B58"/>
    <w:rsid w:val="00A50C56"/>
    <w:rsid w:val="00A608EE"/>
    <w:rsid w:val="00A61619"/>
    <w:rsid w:val="00A63FB8"/>
    <w:rsid w:val="00A64AB7"/>
    <w:rsid w:val="00A659BA"/>
    <w:rsid w:val="00A66A25"/>
    <w:rsid w:val="00A71AF9"/>
    <w:rsid w:val="00A72B59"/>
    <w:rsid w:val="00A735A0"/>
    <w:rsid w:val="00A74AD1"/>
    <w:rsid w:val="00A7503C"/>
    <w:rsid w:val="00A75C28"/>
    <w:rsid w:val="00A77595"/>
    <w:rsid w:val="00A80ADE"/>
    <w:rsid w:val="00A86C15"/>
    <w:rsid w:val="00A87DA1"/>
    <w:rsid w:val="00A94B63"/>
    <w:rsid w:val="00A964FD"/>
    <w:rsid w:val="00A975DD"/>
    <w:rsid w:val="00A97F99"/>
    <w:rsid w:val="00AA190E"/>
    <w:rsid w:val="00AA3E9B"/>
    <w:rsid w:val="00AA5E55"/>
    <w:rsid w:val="00AA6119"/>
    <w:rsid w:val="00AA7312"/>
    <w:rsid w:val="00AB113A"/>
    <w:rsid w:val="00AB3F10"/>
    <w:rsid w:val="00AB4BE9"/>
    <w:rsid w:val="00AB5670"/>
    <w:rsid w:val="00AB67BA"/>
    <w:rsid w:val="00AB6DCA"/>
    <w:rsid w:val="00AC0428"/>
    <w:rsid w:val="00AC08C2"/>
    <w:rsid w:val="00AC2913"/>
    <w:rsid w:val="00AC404D"/>
    <w:rsid w:val="00AC603B"/>
    <w:rsid w:val="00AC76C9"/>
    <w:rsid w:val="00AD72CC"/>
    <w:rsid w:val="00AE0F37"/>
    <w:rsid w:val="00AE3067"/>
    <w:rsid w:val="00AE4E1D"/>
    <w:rsid w:val="00AE61DD"/>
    <w:rsid w:val="00AE6351"/>
    <w:rsid w:val="00AE6609"/>
    <w:rsid w:val="00AF0845"/>
    <w:rsid w:val="00AF2DF7"/>
    <w:rsid w:val="00AF3ECD"/>
    <w:rsid w:val="00B0063E"/>
    <w:rsid w:val="00B0339C"/>
    <w:rsid w:val="00B048F1"/>
    <w:rsid w:val="00B049C7"/>
    <w:rsid w:val="00B04BCF"/>
    <w:rsid w:val="00B109E0"/>
    <w:rsid w:val="00B223CA"/>
    <w:rsid w:val="00B2759C"/>
    <w:rsid w:val="00B27F9C"/>
    <w:rsid w:val="00B30208"/>
    <w:rsid w:val="00B31D15"/>
    <w:rsid w:val="00B321D9"/>
    <w:rsid w:val="00B324F4"/>
    <w:rsid w:val="00B34138"/>
    <w:rsid w:val="00B34405"/>
    <w:rsid w:val="00B366A6"/>
    <w:rsid w:val="00B37224"/>
    <w:rsid w:val="00B4007D"/>
    <w:rsid w:val="00B40318"/>
    <w:rsid w:val="00B40605"/>
    <w:rsid w:val="00B44050"/>
    <w:rsid w:val="00B4416A"/>
    <w:rsid w:val="00B4564D"/>
    <w:rsid w:val="00B45901"/>
    <w:rsid w:val="00B45FA1"/>
    <w:rsid w:val="00B478F9"/>
    <w:rsid w:val="00B47FE8"/>
    <w:rsid w:val="00B51FA4"/>
    <w:rsid w:val="00B52CF7"/>
    <w:rsid w:val="00B530B9"/>
    <w:rsid w:val="00B55911"/>
    <w:rsid w:val="00B55A77"/>
    <w:rsid w:val="00B567BA"/>
    <w:rsid w:val="00B60F00"/>
    <w:rsid w:val="00B61F1F"/>
    <w:rsid w:val="00B62A85"/>
    <w:rsid w:val="00B63401"/>
    <w:rsid w:val="00B65929"/>
    <w:rsid w:val="00B67CC2"/>
    <w:rsid w:val="00B67FCD"/>
    <w:rsid w:val="00B708A4"/>
    <w:rsid w:val="00B76693"/>
    <w:rsid w:val="00B81CA1"/>
    <w:rsid w:val="00B81D53"/>
    <w:rsid w:val="00B82154"/>
    <w:rsid w:val="00B83532"/>
    <w:rsid w:val="00B8693E"/>
    <w:rsid w:val="00B877D8"/>
    <w:rsid w:val="00B9066D"/>
    <w:rsid w:val="00B90745"/>
    <w:rsid w:val="00B90A3C"/>
    <w:rsid w:val="00B93967"/>
    <w:rsid w:val="00B9410B"/>
    <w:rsid w:val="00BA4053"/>
    <w:rsid w:val="00BA5CE0"/>
    <w:rsid w:val="00BA63F9"/>
    <w:rsid w:val="00BB07C0"/>
    <w:rsid w:val="00BB17AE"/>
    <w:rsid w:val="00BB33D4"/>
    <w:rsid w:val="00BB40B7"/>
    <w:rsid w:val="00BB543F"/>
    <w:rsid w:val="00BB5B3E"/>
    <w:rsid w:val="00BB6E31"/>
    <w:rsid w:val="00BC1638"/>
    <w:rsid w:val="00BC18B1"/>
    <w:rsid w:val="00BC2057"/>
    <w:rsid w:val="00BC38A8"/>
    <w:rsid w:val="00BC79DC"/>
    <w:rsid w:val="00BD3CD6"/>
    <w:rsid w:val="00BD3F63"/>
    <w:rsid w:val="00BD4946"/>
    <w:rsid w:val="00BD5351"/>
    <w:rsid w:val="00BD5B28"/>
    <w:rsid w:val="00BD5EE9"/>
    <w:rsid w:val="00BE0B74"/>
    <w:rsid w:val="00BE0EC5"/>
    <w:rsid w:val="00BE29B1"/>
    <w:rsid w:val="00BE34F6"/>
    <w:rsid w:val="00BE476A"/>
    <w:rsid w:val="00BF057B"/>
    <w:rsid w:val="00BF29B7"/>
    <w:rsid w:val="00C00AEC"/>
    <w:rsid w:val="00C01D81"/>
    <w:rsid w:val="00C03255"/>
    <w:rsid w:val="00C040DC"/>
    <w:rsid w:val="00C05646"/>
    <w:rsid w:val="00C070DE"/>
    <w:rsid w:val="00C072EB"/>
    <w:rsid w:val="00C1299E"/>
    <w:rsid w:val="00C1769F"/>
    <w:rsid w:val="00C179D3"/>
    <w:rsid w:val="00C22930"/>
    <w:rsid w:val="00C246D5"/>
    <w:rsid w:val="00C27B94"/>
    <w:rsid w:val="00C31303"/>
    <w:rsid w:val="00C424B3"/>
    <w:rsid w:val="00C43415"/>
    <w:rsid w:val="00C46352"/>
    <w:rsid w:val="00C47643"/>
    <w:rsid w:val="00C50477"/>
    <w:rsid w:val="00C524FC"/>
    <w:rsid w:val="00C525DE"/>
    <w:rsid w:val="00C53B92"/>
    <w:rsid w:val="00C657D6"/>
    <w:rsid w:val="00C7009F"/>
    <w:rsid w:val="00C71776"/>
    <w:rsid w:val="00C72D04"/>
    <w:rsid w:val="00C73ED1"/>
    <w:rsid w:val="00C74984"/>
    <w:rsid w:val="00C776E1"/>
    <w:rsid w:val="00C77A83"/>
    <w:rsid w:val="00C77B86"/>
    <w:rsid w:val="00C77DE6"/>
    <w:rsid w:val="00C80DC2"/>
    <w:rsid w:val="00C817C2"/>
    <w:rsid w:val="00C81980"/>
    <w:rsid w:val="00C84CC6"/>
    <w:rsid w:val="00C84E34"/>
    <w:rsid w:val="00C86387"/>
    <w:rsid w:val="00C86BD8"/>
    <w:rsid w:val="00C91742"/>
    <w:rsid w:val="00C92E5F"/>
    <w:rsid w:val="00C97D6F"/>
    <w:rsid w:val="00CA062C"/>
    <w:rsid w:val="00CA2C65"/>
    <w:rsid w:val="00CA2FC1"/>
    <w:rsid w:val="00CA489A"/>
    <w:rsid w:val="00CA52D5"/>
    <w:rsid w:val="00CB1D9A"/>
    <w:rsid w:val="00CB248D"/>
    <w:rsid w:val="00CB79A9"/>
    <w:rsid w:val="00CC1E36"/>
    <w:rsid w:val="00CC64CC"/>
    <w:rsid w:val="00CD09FB"/>
    <w:rsid w:val="00CD3E17"/>
    <w:rsid w:val="00CD6E6E"/>
    <w:rsid w:val="00CD757A"/>
    <w:rsid w:val="00CD7A56"/>
    <w:rsid w:val="00CD7CD7"/>
    <w:rsid w:val="00CE3D26"/>
    <w:rsid w:val="00CE546E"/>
    <w:rsid w:val="00CE6D51"/>
    <w:rsid w:val="00CF2BB4"/>
    <w:rsid w:val="00CF5875"/>
    <w:rsid w:val="00CF5F8C"/>
    <w:rsid w:val="00D0036F"/>
    <w:rsid w:val="00D00A2B"/>
    <w:rsid w:val="00D00B35"/>
    <w:rsid w:val="00D02F4C"/>
    <w:rsid w:val="00D0564F"/>
    <w:rsid w:val="00D06AE4"/>
    <w:rsid w:val="00D077E7"/>
    <w:rsid w:val="00D103A4"/>
    <w:rsid w:val="00D12598"/>
    <w:rsid w:val="00D13462"/>
    <w:rsid w:val="00D1636D"/>
    <w:rsid w:val="00D16382"/>
    <w:rsid w:val="00D21A82"/>
    <w:rsid w:val="00D246C7"/>
    <w:rsid w:val="00D2593F"/>
    <w:rsid w:val="00D31308"/>
    <w:rsid w:val="00D31DBD"/>
    <w:rsid w:val="00D433F3"/>
    <w:rsid w:val="00D44D6E"/>
    <w:rsid w:val="00D45ECE"/>
    <w:rsid w:val="00D533A3"/>
    <w:rsid w:val="00D55D59"/>
    <w:rsid w:val="00D563A4"/>
    <w:rsid w:val="00D61B28"/>
    <w:rsid w:val="00D637EE"/>
    <w:rsid w:val="00D6475F"/>
    <w:rsid w:val="00D67286"/>
    <w:rsid w:val="00D72373"/>
    <w:rsid w:val="00D72F95"/>
    <w:rsid w:val="00D753F8"/>
    <w:rsid w:val="00D7640A"/>
    <w:rsid w:val="00D764B6"/>
    <w:rsid w:val="00D82C67"/>
    <w:rsid w:val="00D82CAF"/>
    <w:rsid w:val="00D85E02"/>
    <w:rsid w:val="00D868EE"/>
    <w:rsid w:val="00D90907"/>
    <w:rsid w:val="00D919E8"/>
    <w:rsid w:val="00D93813"/>
    <w:rsid w:val="00D97F66"/>
    <w:rsid w:val="00DA059C"/>
    <w:rsid w:val="00DA05CD"/>
    <w:rsid w:val="00DA1311"/>
    <w:rsid w:val="00DA65AA"/>
    <w:rsid w:val="00DA74C2"/>
    <w:rsid w:val="00DB0059"/>
    <w:rsid w:val="00DB0337"/>
    <w:rsid w:val="00DB0F6B"/>
    <w:rsid w:val="00DB1121"/>
    <w:rsid w:val="00DB1E2B"/>
    <w:rsid w:val="00DB41A1"/>
    <w:rsid w:val="00DC7FEC"/>
    <w:rsid w:val="00DD624C"/>
    <w:rsid w:val="00DD6B32"/>
    <w:rsid w:val="00DE05F7"/>
    <w:rsid w:val="00DE53AC"/>
    <w:rsid w:val="00DE6E6C"/>
    <w:rsid w:val="00DF0818"/>
    <w:rsid w:val="00DF1E7C"/>
    <w:rsid w:val="00DF4EFC"/>
    <w:rsid w:val="00E07742"/>
    <w:rsid w:val="00E1205C"/>
    <w:rsid w:val="00E12675"/>
    <w:rsid w:val="00E12E4B"/>
    <w:rsid w:val="00E16452"/>
    <w:rsid w:val="00E21D45"/>
    <w:rsid w:val="00E22B62"/>
    <w:rsid w:val="00E25EB2"/>
    <w:rsid w:val="00E307BE"/>
    <w:rsid w:val="00E354C1"/>
    <w:rsid w:val="00E366E0"/>
    <w:rsid w:val="00E371D6"/>
    <w:rsid w:val="00E376E2"/>
    <w:rsid w:val="00E4312C"/>
    <w:rsid w:val="00E43B78"/>
    <w:rsid w:val="00E455F6"/>
    <w:rsid w:val="00E46F74"/>
    <w:rsid w:val="00E47693"/>
    <w:rsid w:val="00E523CE"/>
    <w:rsid w:val="00E528A8"/>
    <w:rsid w:val="00E539B9"/>
    <w:rsid w:val="00E53DD2"/>
    <w:rsid w:val="00E5570D"/>
    <w:rsid w:val="00E57E11"/>
    <w:rsid w:val="00E61D03"/>
    <w:rsid w:val="00E61D3A"/>
    <w:rsid w:val="00E6347D"/>
    <w:rsid w:val="00E638EA"/>
    <w:rsid w:val="00E64729"/>
    <w:rsid w:val="00E64EA5"/>
    <w:rsid w:val="00E654EE"/>
    <w:rsid w:val="00E6748E"/>
    <w:rsid w:val="00E67A9D"/>
    <w:rsid w:val="00E7063D"/>
    <w:rsid w:val="00E71C0B"/>
    <w:rsid w:val="00E80F63"/>
    <w:rsid w:val="00E81A99"/>
    <w:rsid w:val="00E8469E"/>
    <w:rsid w:val="00E87F86"/>
    <w:rsid w:val="00E90C55"/>
    <w:rsid w:val="00E91304"/>
    <w:rsid w:val="00E96096"/>
    <w:rsid w:val="00E97086"/>
    <w:rsid w:val="00E975E7"/>
    <w:rsid w:val="00EA2D8C"/>
    <w:rsid w:val="00EA31FE"/>
    <w:rsid w:val="00EA3F7C"/>
    <w:rsid w:val="00EA443D"/>
    <w:rsid w:val="00EA5712"/>
    <w:rsid w:val="00EA6B51"/>
    <w:rsid w:val="00EB0991"/>
    <w:rsid w:val="00EB4EC1"/>
    <w:rsid w:val="00EB5C94"/>
    <w:rsid w:val="00EB6208"/>
    <w:rsid w:val="00EB6FEB"/>
    <w:rsid w:val="00EB723E"/>
    <w:rsid w:val="00EB739F"/>
    <w:rsid w:val="00EC0B77"/>
    <w:rsid w:val="00EC5A2C"/>
    <w:rsid w:val="00ED0E7A"/>
    <w:rsid w:val="00ED12D0"/>
    <w:rsid w:val="00ED3224"/>
    <w:rsid w:val="00ED530D"/>
    <w:rsid w:val="00ED5FFA"/>
    <w:rsid w:val="00ED6037"/>
    <w:rsid w:val="00EE392A"/>
    <w:rsid w:val="00EE3FC2"/>
    <w:rsid w:val="00EF17C5"/>
    <w:rsid w:val="00EF2090"/>
    <w:rsid w:val="00EF4302"/>
    <w:rsid w:val="00F03F55"/>
    <w:rsid w:val="00F04577"/>
    <w:rsid w:val="00F050B1"/>
    <w:rsid w:val="00F05F00"/>
    <w:rsid w:val="00F12F8A"/>
    <w:rsid w:val="00F20695"/>
    <w:rsid w:val="00F20C65"/>
    <w:rsid w:val="00F24B75"/>
    <w:rsid w:val="00F25879"/>
    <w:rsid w:val="00F25C18"/>
    <w:rsid w:val="00F26CEE"/>
    <w:rsid w:val="00F27142"/>
    <w:rsid w:val="00F311F9"/>
    <w:rsid w:val="00F34F8E"/>
    <w:rsid w:val="00F4292E"/>
    <w:rsid w:val="00F46130"/>
    <w:rsid w:val="00F46494"/>
    <w:rsid w:val="00F50A25"/>
    <w:rsid w:val="00F52DD4"/>
    <w:rsid w:val="00F57F9F"/>
    <w:rsid w:val="00F609BE"/>
    <w:rsid w:val="00F612AE"/>
    <w:rsid w:val="00F6172C"/>
    <w:rsid w:val="00F63D5A"/>
    <w:rsid w:val="00F65361"/>
    <w:rsid w:val="00F6764C"/>
    <w:rsid w:val="00F81312"/>
    <w:rsid w:val="00F82869"/>
    <w:rsid w:val="00F841C9"/>
    <w:rsid w:val="00F8510D"/>
    <w:rsid w:val="00F8521B"/>
    <w:rsid w:val="00F85471"/>
    <w:rsid w:val="00F870A1"/>
    <w:rsid w:val="00FA1676"/>
    <w:rsid w:val="00FA3B94"/>
    <w:rsid w:val="00FB16D0"/>
    <w:rsid w:val="00FB3BD5"/>
    <w:rsid w:val="00FB3EAB"/>
    <w:rsid w:val="00FB4CB8"/>
    <w:rsid w:val="00FB5791"/>
    <w:rsid w:val="00FB63AC"/>
    <w:rsid w:val="00FC04DC"/>
    <w:rsid w:val="00FC10A3"/>
    <w:rsid w:val="00FC21F3"/>
    <w:rsid w:val="00FC4861"/>
    <w:rsid w:val="00FC67A5"/>
    <w:rsid w:val="00FC77AF"/>
    <w:rsid w:val="00FC793D"/>
    <w:rsid w:val="00FC7B4E"/>
    <w:rsid w:val="00FD002D"/>
    <w:rsid w:val="00FD056D"/>
    <w:rsid w:val="00FD073A"/>
    <w:rsid w:val="00FD0D41"/>
    <w:rsid w:val="00FD14BC"/>
    <w:rsid w:val="00FD40AF"/>
    <w:rsid w:val="00FD4AED"/>
    <w:rsid w:val="00FD5148"/>
    <w:rsid w:val="00FE31EA"/>
    <w:rsid w:val="00FE3271"/>
    <w:rsid w:val="00FE366F"/>
    <w:rsid w:val="00FE36AE"/>
    <w:rsid w:val="00FE499C"/>
    <w:rsid w:val="00FF0A8B"/>
    <w:rsid w:val="00FF29A3"/>
    <w:rsid w:val="00FF4BD9"/>
    <w:rsid w:val="00FF5C95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E5855"/>
  <w15:chartTrackingRefBased/>
  <w15:docId w15:val="{FDE943FA-4921-4CCD-AC43-15EFE9544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33F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3F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3F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3F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 w:eastAsia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3F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 w:eastAsia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3F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2D04"/>
  </w:style>
  <w:style w:type="paragraph" w:styleId="Bibliography">
    <w:name w:val="Bibliography"/>
    <w:basedOn w:val="Normal"/>
    <w:next w:val="Normal"/>
    <w:uiPriority w:val="37"/>
    <w:unhideWhenUsed/>
    <w:rsid w:val="007F7FB0"/>
    <w:pPr>
      <w:tabs>
        <w:tab w:val="left" w:pos="384"/>
      </w:tabs>
      <w:spacing w:after="240" w:line="480" w:lineRule="auto"/>
      <w:ind w:left="384" w:hanging="384"/>
    </w:pPr>
  </w:style>
  <w:style w:type="paragraph" w:styleId="NormalWeb">
    <w:name w:val="Normal (Web)"/>
    <w:basedOn w:val="Normal"/>
    <w:uiPriority w:val="99"/>
    <w:unhideWhenUsed/>
    <w:rsid w:val="002A21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629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9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9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9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97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F1642"/>
    <w:pPr>
      <w:ind w:left="720"/>
      <w:contextualSpacing/>
    </w:pPr>
  </w:style>
  <w:style w:type="character" w:customStyle="1" w:styleId="apple-tab-span">
    <w:name w:val="apple-tab-span"/>
    <w:basedOn w:val="DefaultParagraphFont"/>
    <w:rsid w:val="00593AE3"/>
  </w:style>
  <w:style w:type="table" w:styleId="TableGrid">
    <w:name w:val="Table Grid"/>
    <w:basedOn w:val="TableNormal"/>
    <w:uiPriority w:val="39"/>
    <w:rsid w:val="002B1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6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C3D"/>
  </w:style>
  <w:style w:type="paragraph" w:styleId="Footer">
    <w:name w:val="footer"/>
    <w:basedOn w:val="Normal"/>
    <w:link w:val="FooterChar"/>
    <w:uiPriority w:val="99"/>
    <w:unhideWhenUsed/>
    <w:rsid w:val="007C6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C3D"/>
  </w:style>
  <w:style w:type="character" w:customStyle="1" w:styleId="Heading1Char">
    <w:name w:val="Heading 1 Char"/>
    <w:basedOn w:val="DefaultParagraphFont"/>
    <w:link w:val="Heading1"/>
    <w:uiPriority w:val="9"/>
    <w:rsid w:val="00D433F3"/>
    <w:rPr>
      <w:rFonts w:ascii="Arial" w:eastAsia="Arial" w:hAnsi="Arial" w:cs="Arial"/>
      <w:sz w:val="40"/>
      <w:szCs w:val="40"/>
      <w:lang w:val="en"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3F3"/>
    <w:rPr>
      <w:rFonts w:ascii="Arial" w:eastAsia="Arial" w:hAnsi="Arial" w:cs="Arial"/>
      <w:sz w:val="32"/>
      <w:szCs w:val="32"/>
      <w:lang w:val="en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3F3"/>
    <w:rPr>
      <w:rFonts w:ascii="Arial" w:eastAsia="Arial" w:hAnsi="Arial" w:cs="Arial"/>
      <w:color w:val="434343"/>
      <w:sz w:val="28"/>
      <w:szCs w:val="28"/>
      <w:lang w:val="en"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3F3"/>
    <w:rPr>
      <w:rFonts w:ascii="Arial" w:eastAsia="Arial" w:hAnsi="Arial" w:cs="Arial"/>
      <w:color w:val="666666"/>
      <w:sz w:val="24"/>
      <w:szCs w:val="24"/>
      <w:lang w:val="en"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3F3"/>
    <w:rPr>
      <w:rFonts w:ascii="Arial" w:eastAsia="Arial" w:hAnsi="Arial" w:cs="Arial"/>
      <w:color w:val="666666"/>
      <w:lang w:val="en"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3F3"/>
    <w:rPr>
      <w:rFonts w:ascii="Arial" w:eastAsia="Arial" w:hAnsi="Arial" w:cs="Arial"/>
      <w:i/>
      <w:color w:val="666666"/>
      <w:lang w:val="en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D433F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CA"/>
    </w:rPr>
  </w:style>
  <w:style w:type="character" w:customStyle="1" w:styleId="TitleChar">
    <w:name w:val="Title Char"/>
    <w:basedOn w:val="DefaultParagraphFont"/>
    <w:link w:val="Title"/>
    <w:uiPriority w:val="10"/>
    <w:rsid w:val="00D433F3"/>
    <w:rPr>
      <w:rFonts w:ascii="Arial" w:eastAsia="Arial" w:hAnsi="Arial" w:cs="Arial"/>
      <w:sz w:val="52"/>
      <w:szCs w:val="52"/>
      <w:lang w:val="en" w:eastAsia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3F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CA"/>
    </w:rPr>
  </w:style>
  <w:style w:type="character" w:customStyle="1" w:styleId="SubtitleChar">
    <w:name w:val="Subtitle Char"/>
    <w:basedOn w:val="DefaultParagraphFont"/>
    <w:link w:val="Subtitle"/>
    <w:uiPriority w:val="11"/>
    <w:rsid w:val="00D433F3"/>
    <w:rPr>
      <w:rFonts w:ascii="Arial" w:eastAsia="Arial" w:hAnsi="Arial" w:cs="Arial"/>
      <w:color w:val="666666"/>
      <w:sz w:val="30"/>
      <w:szCs w:val="30"/>
      <w:lang w:val="en" w:eastAsia="en-CA"/>
    </w:rPr>
  </w:style>
  <w:style w:type="character" w:styleId="Hyperlink">
    <w:name w:val="Hyperlink"/>
    <w:basedOn w:val="DefaultParagraphFont"/>
    <w:uiPriority w:val="99"/>
    <w:unhideWhenUsed/>
    <w:rsid w:val="00D433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33F3"/>
    <w:rPr>
      <w:color w:val="605E5C"/>
      <w:shd w:val="clear" w:color="auto" w:fill="E1DFDD"/>
    </w:rPr>
  </w:style>
  <w:style w:type="paragraph" w:customStyle="1" w:styleId="Default">
    <w:name w:val="Default"/>
    <w:rsid w:val="00DB005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D6037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D60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1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18A599-9B39-4132-81FC-C710802F3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5</TotalTime>
  <Pages>6</Pages>
  <Words>575</Words>
  <Characters>328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aduta</dc:creator>
  <cp:keywords/>
  <dc:description/>
  <cp:lastModifiedBy>Carla Maduta</cp:lastModifiedBy>
  <cp:revision>153</cp:revision>
  <dcterms:created xsi:type="dcterms:W3CDTF">2023-07-17T15:43:00Z</dcterms:created>
  <dcterms:modified xsi:type="dcterms:W3CDTF">2023-07-24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FPrXexKY"/&gt;&lt;style id="http://www.zotero.org/styles/journal-of-bacteriology" hasBibliography="1" bibliographyStyleHasBeenSet="1"/&gt;&lt;prefs&gt;&lt;pref name="fieldType" value="Field"/&gt;&lt;/prefs&gt;&lt;/data&gt;</vt:lpwstr>
  </property>
</Properties>
</file>